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"/>
        <w:tblpPr w:leftFromText="180" w:rightFromText="180" w:vertAnchor="page" w:horzAnchor="margin" w:tblpY="237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3"/>
        <w:gridCol w:w="3922"/>
      </w:tblGrid>
      <w:tr w:rsidR="003606AB" w:rsidRPr="00090E42" w14:paraId="03D545D9" w14:textId="11FA82C2" w:rsidTr="00F46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FA186" w14:textId="78A82572" w:rsidR="00254EF3" w:rsidRPr="00090E42" w:rsidRDefault="00254EF3" w:rsidP="00F46931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Characteristic</w:t>
            </w:r>
          </w:p>
        </w:tc>
        <w:tc>
          <w:tcPr>
            <w:tcW w:w="3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4678D" w14:textId="42E66790" w:rsidR="00254EF3" w:rsidRPr="00090E42" w:rsidRDefault="00254EF3" w:rsidP="00F469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Sepsis (n=</w:t>
            </w:r>
            <w:r w:rsidR="00F620A8" w:rsidRPr="00090E42">
              <w:rPr>
                <w:rFonts w:ascii="Times New Roman" w:eastAsia="等线" w:hAnsi="Times New Roman" w:cs="Times New Roman"/>
                <w:sz w:val="22"/>
              </w:rPr>
              <w:t>67</w:t>
            </w:r>
            <w:r w:rsidRPr="00090E42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</w:tr>
      <w:tr w:rsidR="003606AB" w:rsidRPr="00090E42" w14:paraId="761602B8" w14:textId="39B64BC8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  <w:tcBorders>
              <w:top w:val="single" w:sz="4" w:space="0" w:color="auto"/>
            </w:tcBorders>
          </w:tcPr>
          <w:p w14:paraId="27E53D19" w14:textId="2F54BDE2" w:rsidR="00254EF3" w:rsidRPr="00090E42" w:rsidRDefault="00254EF3" w:rsidP="00910C2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>Age-yr</w:t>
            </w:r>
          </w:p>
        </w:tc>
        <w:tc>
          <w:tcPr>
            <w:tcW w:w="3922" w:type="dxa"/>
            <w:tcBorders>
              <w:top w:val="single" w:sz="4" w:space="0" w:color="auto"/>
            </w:tcBorders>
          </w:tcPr>
          <w:p w14:paraId="2065A274" w14:textId="10486FF7" w:rsidR="00254EF3" w:rsidRPr="00090E42" w:rsidRDefault="00ED0D9B" w:rsidP="00254E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60.34±15.10</w:t>
            </w:r>
          </w:p>
        </w:tc>
      </w:tr>
      <w:tr w:rsidR="003606AB" w:rsidRPr="00090E42" w14:paraId="780F1D42" w14:textId="2BAB313B" w:rsidTr="0095240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45735118" w14:textId="3F3DFC5F" w:rsidR="00254EF3" w:rsidRPr="00090E42" w:rsidRDefault="00E7603F" w:rsidP="00910C2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</w:pPr>
            <w:r w:rsidRPr="00E7603F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Sex (M/F)</w:t>
            </w:r>
          </w:p>
        </w:tc>
        <w:tc>
          <w:tcPr>
            <w:tcW w:w="3922" w:type="dxa"/>
          </w:tcPr>
          <w:p w14:paraId="73FAD01F" w14:textId="1737E444" w:rsidR="00254EF3" w:rsidRPr="00090E42" w:rsidRDefault="008C1A82" w:rsidP="00254E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44</w:t>
            </w:r>
            <w:r w:rsidR="00A63F61" w:rsidRPr="00090E42">
              <w:rPr>
                <w:rFonts w:ascii="Times New Roman" w:eastAsia="等线" w:hAnsi="Times New Roman" w:cs="Times New Roman"/>
                <w:sz w:val="22"/>
              </w:rPr>
              <w:t>/</w:t>
            </w:r>
            <w:r w:rsidRPr="00090E42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</w:tr>
      <w:tr w:rsidR="003606AB" w:rsidRPr="00090E42" w14:paraId="0C0CED61" w14:textId="615D0892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76E271AC" w14:textId="15BCA47F" w:rsidR="00254EF3" w:rsidRPr="00090E42" w:rsidRDefault="00254EF3" w:rsidP="00910C2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>APACHE II Score</w:t>
            </w:r>
          </w:p>
        </w:tc>
        <w:tc>
          <w:tcPr>
            <w:tcW w:w="3922" w:type="dxa"/>
          </w:tcPr>
          <w:p w14:paraId="682FC7B2" w14:textId="5A4091C3" w:rsidR="00254EF3" w:rsidRPr="00090E42" w:rsidRDefault="00A55677" w:rsidP="00254E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14</w:t>
            </w:r>
            <w:r w:rsidR="00BD3A3F" w:rsidRPr="00090E42">
              <w:rPr>
                <w:rFonts w:ascii="Times New Roman" w:eastAsia="等线" w:hAnsi="Times New Roman" w:cs="Times New Roman"/>
                <w:sz w:val="22"/>
              </w:rPr>
              <w:t>.</w:t>
            </w:r>
            <w:r w:rsidR="00B60E5F" w:rsidRPr="00090E42">
              <w:rPr>
                <w:rFonts w:ascii="Times New Roman" w:eastAsia="等线" w:hAnsi="Times New Roman" w:cs="Times New Roman"/>
                <w:sz w:val="22"/>
              </w:rPr>
              <w:t>46</w:t>
            </w:r>
            <w:r w:rsidR="00830EBC" w:rsidRPr="00090E42">
              <w:rPr>
                <w:rFonts w:ascii="Times New Roman" w:eastAsia="等线" w:hAnsi="Times New Roman" w:cs="Times New Roman"/>
                <w:sz w:val="22"/>
              </w:rPr>
              <w:t>±</w:t>
            </w:r>
            <w:r w:rsidR="0057767E" w:rsidRPr="00090E42">
              <w:rPr>
                <w:rFonts w:ascii="Times New Roman" w:eastAsia="等线" w:hAnsi="Times New Roman" w:cs="Times New Roman"/>
                <w:sz w:val="22"/>
              </w:rPr>
              <w:t>5.71</w:t>
            </w:r>
          </w:p>
        </w:tc>
      </w:tr>
      <w:tr w:rsidR="003606AB" w:rsidRPr="00090E42" w14:paraId="1A51A68D" w14:textId="3B9FB244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66FB636D" w14:textId="7D8D7CCC" w:rsidR="00254EF3" w:rsidRPr="00090E42" w:rsidRDefault="00254EF3" w:rsidP="00910C2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>SOFA Score</w:t>
            </w:r>
          </w:p>
        </w:tc>
        <w:tc>
          <w:tcPr>
            <w:tcW w:w="3922" w:type="dxa"/>
          </w:tcPr>
          <w:p w14:paraId="5522277C" w14:textId="69B1548E" w:rsidR="00254EF3" w:rsidRPr="00090E42" w:rsidRDefault="00367476" w:rsidP="00254E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8</w:t>
            </w:r>
            <w:r w:rsidR="00BD3A3F" w:rsidRPr="00090E42">
              <w:rPr>
                <w:rFonts w:ascii="Times New Roman" w:eastAsia="等线" w:hAnsi="Times New Roman" w:cs="Times New Roman"/>
                <w:sz w:val="22"/>
              </w:rPr>
              <w:t>.</w:t>
            </w:r>
            <w:r w:rsidR="007C7D30" w:rsidRPr="00090E42">
              <w:rPr>
                <w:rFonts w:ascii="Times New Roman" w:eastAsia="等线" w:hAnsi="Times New Roman" w:cs="Times New Roman"/>
                <w:sz w:val="22"/>
              </w:rPr>
              <w:t>32</w:t>
            </w:r>
            <w:r w:rsidR="00340CEA" w:rsidRPr="00090E42">
              <w:rPr>
                <w:rFonts w:ascii="Times New Roman" w:eastAsia="等线" w:hAnsi="Times New Roman" w:cs="Times New Roman"/>
                <w:sz w:val="22"/>
              </w:rPr>
              <w:t>±</w:t>
            </w:r>
            <w:r w:rsidR="00873968" w:rsidRPr="00090E42">
              <w:rPr>
                <w:rFonts w:ascii="Times New Roman" w:eastAsia="等线" w:hAnsi="Times New Roman" w:cs="Times New Roman"/>
                <w:sz w:val="22"/>
              </w:rPr>
              <w:t>3</w:t>
            </w:r>
            <w:r w:rsidR="00BD3A3F" w:rsidRPr="00090E42">
              <w:rPr>
                <w:rFonts w:ascii="Times New Roman" w:eastAsia="等线" w:hAnsi="Times New Roman" w:cs="Times New Roman"/>
                <w:sz w:val="22"/>
              </w:rPr>
              <w:t>.</w:t>
            </w:r>
            <w:r w:rsidR="00873968" w:rsidRPr="00090E42">
              <w:rPr>
                <w:rFonts w:ascii="Times New Roman" w:eastAsia="等线" w:hAnsi="Times New Roman" w:cs="Times New Roman"/>
                <w:sz w:val="22"/>
              </w:rPr>
              <w:t>4</w:t>
            </w:r>
            <w:r w:rsidR="009065C3" w:rsidRPr="00090E42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</w:tr>
      <w:tr w:rsidR="003606AB" w:rsidRPr="00090E42" w14:paraId="4178874D" w14:textId="63C03F0B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496F3548" w14:textId="77988D0D" w:rsidR="00254EF3" w:rsidRPr="00090E42" w:rsidRDefault="00254EF3" w:rsidP="00910C2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>CRP, mg/L</w:t>
            </w:r>
          </w:p>
        </w:tc>
        <w:tc>
          <w:tcPr>
            <w:tcW w:w="3922" w:type="dxa"/>
          </w:tcPr>
          <w:p w14:paraId="4A5BDEA0" w14:textId="5D0B2C75" w:rsidR="00254EF3" w:rsidRPr="00090E42" w:rsidRDefault="00F64565" w:rsidP="00254E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148.32</w:t>
            </w:r>
            <w:r w:rsidR="00C62271" w:rsidRPr="00090E42">
              <w:rPr>
                <w:rFonts w:ascii="Times New Roman" w:eastAsia="等线" w:hAnsi="Times New Roman" w:cs="Times New Roman"/>
                <w:sz w:val="22"/>
              </w:rPr>
              <w:t>±</w:t>
            </w:r>
            <w:r w:rsidR="00961CF5" w:rsidRPr="00090E42">
              <w:rPr>
                <w:rFonts w:ascii="Times New Roman" w:eastAsia="等线" w:hAnsi="Times New Roman" w:cs="Times New Roman"/>
                <w:sz w:val="22"/>
              </w:rPr>
              <w:t>9</w:t>
            </w:r>
            <w:r w:rsidRPr="00090E42">
              <w:rPr>
                <w:rFonts w:ascii="Times New Roman" w:eastAsia="等线" w:hAnsi="Times New Roman" w:cs="Times New Roman"/>
                <w:sz w:val="22"/>
              </w:rPr>
              <w:t>1.97</w:t>
            </w:r>
          </w:p>
        </w:tc>
      </w:tr>
      <w:tr w:rsidR="003606AB" w:rsidRPr="00090E42" w14:paraId="22755985" w14:textId="5C0F4BC0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47EB7362" w14:textId="407E7315" w:rsidR="00254EF3" w:rsidRPr="00090E42" w:rsidRDefault="00254EF3" w:rsidP="00910C2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>PCT, ng/mL</w:t>
            </w:r>
          </w:p>
        </w:tc>
        <w:tc>
          <w:tcPr>
            <w:tcW w:w="3922" w:type="dxa"/>
          </w:tcPr>
          <w:p w14:paraId="2EB64B59" w14:textId="2D1001DE" w:rsidR="00254EF3" w:rsidRPr="00090E42" w:rsidRDefault="000C6DA7" w:rsidP="00254E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1</w:t>
            </w:r>
            <w:r w:rsidR="001C509E" w:rsidRPr="00090E42">
              <w:rPr>
                <w:rFonts w:ascii="Times New Roman" w:eastAsia="等线" w:hAnsi="Times New Roman" w:cs="Times New Roman"/>
                <w:sz w:val="22"/>
              </w:rPr>
              <w:t>3.47</w:t>
            </w:r>
            <w:r w:rsidR="001F338A" w:rsidRPr="00090E42">
              <w:rPr>
                <w:rFonts w:ascii="Times New Roman" w:eastAsia="等线" w:hAnsi="Times New Roman" w:cs="Times New Roman"/>
                <w:sz w:val="22"/>
              </w:rPr>
              <w:t>±</w:t>
            </w:r>
            <w:r w:rsidRPr="00090E42">
              <w:rPr>
                <w:rFonts w:ascii="Times New Roman" w:eastAsia="等线" w:hAnsi="Times New Roman" w:cs="Times New Roman"/>
                <w:sz w:val="22"/>
              </w:rPr>
              <w:t>2</w:t>
            </w:r>
            <w:r w:rsidR="001C509E" w:rsidRPr="00090E42">
              <w:rPr>
                <w:rFonts w:ascii="Times New Roman" w:eastAsia="等线" w:hAnsi="Times New Roman" w:cs="Times New Roman"/>
                <w:sz w:val="22"/>
              </w:rPr>
              <w:t>2.30</w:t>
            </w:r>
          </w:p>
        </w:tc>
      </w:tr>
      <w:tr w:rsidR="003606AB" w:rsidRPr="00090E42" w14:paraId="42C038B2" w14:textId="77777777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1B5B0D04" w14:textId="064E6183" w:rsidR="00254EF3" w:rsidRPr="00090E42" w:rsidRDefault="00254EF3" w:rsidP="00910C2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>CD4</w:t>
            </w:r>
            <w:r w:rsidRPr="00090E42">
              <w:rPr>
                <w:rFonts w:ascii="Times New Roman" w:eastAsia="等线" w:hAnsi="Times New Roman" w:cs="Times New Roman"/>
                <w:b w:val="0"/>
                <w:bCs w:val="0"/>
                <w:sz w:val="22"/>
                <w:vertAlign w:val="superscript"/>
              </w:rPr>
              <w:t>+</w:t>
            </w:r>
            <w:r w:rsidR="00B8740A" w:rsidRPr="00090E42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 xml:space="preserve"> </w:t>
            </w:r>
            <w:r w:rsidRPr="00090E42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>T cells count, /μl</w:t>
            </w:r>
          </w:p>
        </w:tc>
        <w:tc>
          <w:tcPr>
            <w:tcW w:w="3922" w:type="dxa"/>
          </w:tcPr>
          <w:p w14:paraId="0F0F08B4" w14:textId="3241D252" w:rsidR="00254EF3" w:rsidRPr="00090E42" w:rsidRDefault="00D155AD" w:rsidP="00254E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397.10</w:t>
            </w:r>
            <w:r w:rsidR="004E3AC0" w:rsidRPr="00090E42">
              <w:rPr>
                <w:rFonts w:ascii="Times New Roman" w:eastAsia="等线" w:hAnsi="Times New Roman" w:cs="Times New Roman"/>
                <w:sz w:val="22"/>
              </w:rPr>
              <w:t>±</w:t>
            </w:r>
            <w:r w:rsidR="001F5B89" w:rsidRPr="00090E42">
              <w:rPr>
                <w:rFonts w:ascii="Times New Roman" w:eastAsia="等线" w:hAnsi="Times New Roman" w:cs="Times New Roman"/>
                <w:sz w:val="22"/>
              </w:rPr>
              <w:t>386.03</w:t>
            </w:r>
          </w:p>
        </w:tc>
      </w:tr>
      <w:tr w:rsidR="003606AB" w:rsidRPr="00090E42" w14:paraId="150957D2" w14:textId="77777777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2D9B3ADE" w14:textId="37126A1D" w:rsidR="00254EF3" w:rsidRPr="00090E42" w:rsidRDefault="00254EF3" w:rsidP="00910C2D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90E42">
              <w:rPr>
                <w:rFonts w:ascii="Times New Roman" w:hAnsi="Times New Roman" w:cs="Times New Roman"/>
                <w:b w:val="0"/>
                <w:bCs w:val="0"/>
              </w:rPr>
              <w:t>Lymphocyte count, /μl</w:t>
            </w:r>
          </w:p>
        </w:tc>
        <w:tc>
          <w:tcPr>
            <w:tcW w:w="3922" w:type="dxa"/>
          </w:tcPr>
          <w:p w14:paraId="372E1537" w14:textId="5CE1C076" w:rsidR="00254EF3" w:rsidRPr="00090E42" w:rsidRDefault="002A2203" w:rsidP="00254E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994.12</w:t>
            </w:r>
            <w:r w:rsidR="00E87E5A" w:rsidRPr="00090E42">
              <w:rPr>
                <w:rFonts w:ascii="Times New Roman" w:eastAsia="等线" w:hAnsi="Times New Roman" w:cs="Times New Roman"/>
                <w:sz w:val="22"/>
              </w:rPr>
              <w:t>±</w:t>
            </w:r>
            <w:r w:rsidR="009714F0" w:rsidRPr="00090E42">
              <w:rPr>
                <w:rFonts w:ascii="Times New Roman" w:eastAsia="等线" w:hAnsi="Times New Roman" w:cs="Times New Roman"/>
                <w:sz w:val="22"/>
              </w:rPr>
              <w:t>1</w:t>
            </w:r>
            <w:r w:rsidRPr="00090E42">
              <w:rPr>
                <w:rFonts w:ascii="Times New Roman" w:eastAsia="等线" w:hAnsi="Times New Roman" w:cs="Times New Roman"/>
                <w:sz w:val="22"/>
              </w:rPr>
              <w:t>042.01</w:t>
            </w:r>
          </w:p>
        </w:tc>
      </w:tr>
      <w:tr w:rsidR="003606AB" w:rsidRPr="00090E42" w14:paraId="15F592BB" w14:textId="77777777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3DC53F89" w14:textId="4732C183" w:rsidR="00254EF3" w:rsidRPr="00090E42" w:rsidRDefault="00254EF3" w:rsidP="00910C2D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90E42">
              <w:rPr>
                <w:rFonts w:ascii="Times New Roman" w:hAnsi="Times New Roman" w:cs="Times New Roman"/>
                <w:b w:val="0"/>
                <w:bCs w:val="0"/>
              </w:rPr>
              <w:t>IL-6, pg/ml</w:t>
            </w:r>
          </w:p>
        </w:tc>
        <w:tc>
          <w:tcPr>
            <w:tcW w:w="3922" w:type="dxa"/>
          </w:tcPr>
          <w:p w14:paraId="53233CD1" w14:textId="506DA0DE" w:rsidR="00254EF3" w:rsidRPr="00090E42" w:rsidRDefault="005347D5" w:rsidP="00254E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795.59</w:t>
            </w:r>
            <w:r w:rsidR="005F6DE5" w:rsidRPr="00090E42">
              <w:rPr>
                <w:rFonts w:ascii="Times New Roman" w:eastAsia="等线" w:hAnsi="Times New Roman" w:cs="Times New Roman"/>
                <w:sz w:val="22"/>
              </w:rPr>
              <w:t>±</w:t>
            </w:r>
            <w:r w:rsidR="003266A6" w:rsidRPr="00090E42">
              <w:rPr>
                <w:rFonts w:ascii="Times New Roman" w:eastAsia="等线" w:hAnsi="Times New Roman" w:cs="Times New Roman"/>
                <w:sz w:val="22"/>
              </w:rPr>
              <w:t>930.23</w:t>
            </w:r>
          </w:p>
        </w:tc>
      </w:tr>
      <w:tr w:rsidR="003606AB" w:rsidRPr="00090E42" w14:paraId="5CFF555E" w14:textId="77777777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49CD9616" w14:textId="1CD42D6E" w:rsidR="00254EF3" w:rsidRPr="00090E42" w:rsidRDefault="00254EF3" w:rsidP="00910C2D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90E42">
              <w:rPr>
                <w:rFonts w:ascii="Times New Roman" w:hAnsi="Times New Roman" w:cs="Times New Roman"/>
                <w:b w:val="0"/>
                <w:bCs w:val="0"/>
              </w:rPr>
              <w:t>IL-10, pg/ml</w:t>
            </w:r>
          </w:p>
        </w:tc>
        <w:tc>
          <w:tcPr>
            <w:tcW w:w="3922" w:type="dxa"/>
          </w:tcPr>
          <w:p w14:paraId="6F03B4D6" w14:textId="77072301" w:rsidR="00254EF3" w:rsidRPr="00090E42" w:rsidRDefault="00D24D26" w:rsidP="00254E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52.46</w:t>
            </w:r>
            <w:r w:rsidR="00BF2470" w:rsidRPr="00090E42">
              <w:rPr>
                <w:rFonts w:ascii="Times New Roman" w:eastAsia="等线" w:hAnsi="Times New Roman" w:cs="Times New Roman"/>
                <w:sz w:val="22"/>
              </w:rPr>
              <w:t>±</w:t>
            </w:r>
            <w:r w:rsidR="00090AC0" w:rsidRPr="00090E42">
              <w:rPr>
                <w:rFonts w:ascii="Times New Roman" w:eastAsia="等线" w:hAnsi="Times New Roman" w:cs="Times New Roman"/>
                <w:sz w:val="22"/>
              </w:rPr>
              <w:t>1</w:t>
            </w:r>
            <w:r w:rsidRPr="00090E42">
              <w:rPr>
                <w:rFonts w:ascii="Times New Roman" w:eastAsia="等线" w:hAnsi="Times New Roman" w:cs="Times New Roman"/>
                <w:sz w:val="22"/>
              </w:rPr>
              <w:t>42.23</w:t>
            </w:r>
          </w:p>
        </w:tc>
      </w:tr>
      <w:tr w:rsidR="003606AB" w:rsidRPr="00090E42" w14:paraId="51CFDE22" w14:textId="77777777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3B1E5121" w14:textId="2D1EEB1D" w:rsidR="00D756C0" w:rsidRPr="00090E42" w:rsidRDefault="007C53FA" w:rsidP="007C53FA">
            <w:pPr>
              <w:jc w:val="left"/>
              <w:rPr>
                <w:rFonts w:ascii="Times New Roman" w:hAnsi="Times New Roman" w:cs="Times New Roman"/>
              </w:rPr>
            </w:pPr>
            <w:r w:rsidRPr="00090E42">
              <w:rPr>
                <w:rFonts w:ascii="Times New Roman" w:hAnsi="Times New Roman" w:cs="Times New Roman"/>
                <w:szCs w:val="21"/>
              </w:rPr>
              <w:t>Primary diseases</w:t>
            </w:r>
          </w:p>
        </w:tc>
        <w:tc>
          <w:tcPr>
            <w:tcW w:w="3922" w:type="dxa"/>
          </w:tcPr>
          <w:p w14:paraId="151B426C" w14:textId="77777777" w:rsidR="00D756C0" w:rsidRPr="00090E42" w:rsidRDefault="00D756C0" w:rsidP="00254EF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3606AB" w:rsidRPr="00090E42" w14:paraId="5A2EC897" w14:textId="77777777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0456AF03" w14:textId="7B17D21F" w:rsidR="008A36C0" w:rsidRPr="00090E42" w:rsidRDefault="006B3430" w:rsidP="008A36C0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90E42">
              <w:rPr>
                <w:rFonts w:ascii="Times New Roman" w:hAnsi="Times New Roman" w:cs="Times New Roman"/>
                <w:b w:val="0"/>
                <w:bCs w:val="0"/>
                <w:szCs w:val="21"/>
              </w:rPr>
              <w:t>Cholecystitis</w:t>
            </w:r>
          </w:p>
        </w:tc>
        <w:tc>
          <w:tcPr>
            <w:tcW w:w="3922" w:type="dxa"/>
          </w:tcPr>
          <w:p w14:paraId="0C84B560" w14:textId="0B122B30" w:rsidR="008A36C0" w:rsidRPr="00090E42" w:rsidRDefault="009568FA" w:rsidP="008A36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</w:tr>
      <w:tr w:rsidR="003606AB" w:rsidRPr="00090E42" w14:paraId="5ECA0869" w14:textId="77777777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4FD222D8" w14:textId="647A3AD5" w:rsidR="008A36C0" w:rsidRPr="00090E42" w:rsidRDefault="008A36C0" w:rsidP="008A36C0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90E42">
              <w:rPr>
                <w:rFonts w:ascii="Times New Roman" w:hAnsi="Times New Roman" w:cs="Times New Roman"/>
                <w:b w:val="0"/>
                <w:bCs w:val="0"/>
                <w:szCs w:val="21"/>
              </w:rPr>
              <w:t>Deep cervical abscess</w:t>
            </w:r>
          </w:p>
        </w:tc>
        <w:tc>
          <w:tcPr>
            <w:tcW w:w="3922" w:type="dxa"/>
          </w:tcPr>
          <w:p w14:paraId="4B8F9814" w14:textId="3561F0C2" w:rsidR="008A36C0" w:rsidRPr="00090E42" w:rsidRDefault="00AE11EA" w:rsidP="008A36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</w:tr>
      <w:tr w:rsidR="003606AB" w:rsidRPr="00090E42" w14:paraId="6C29519B" w14:textId="77777777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07B1997C" w14:textId="402FEAA0" w:rsidR="008A36C0" w:rsidRPr="00090E42" w:rsidRDefault="008A36C0" w:rsidP="008A36C0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90E42">
              <w:rPr>
                <w:rFonts w:ascii="Times New Roman" w:hAnsi="Times New Roman" w:cs="Times New Roman"/>
                <w:b w:val="0"/>
                <w:bCs w:val="0"/>
                <w:szCs w:val="21"/>
              </w:rPr>
              <w:t>Pneumonia</w:t>
            </w:r>
          </w:p>
        </w:tc>
        <w:tc>
          <w:tcPr>
            <w:tcW w:w="3922" w:type="dxa"/>
          </w:tcPr>
          <w:p w14:paraId="4359EEC2" w14:textId="51372D79" w:rsidR="008A36C0" w:rsidRPr="00090E42" w:rsidRDefault="009258DE" w:rsidP="008A36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</w:tr>
      <w:tr w:rsidR="003606AB" w:rsidRPr="00090E42" w14:paraId="3D1771D6" w14:textId="77777777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082C8BF1" w14:textId="18DEE02B" w:rsidR="008A36C0" w:rsidRPr="00090E42" w:rsidRDefault="00FF5AF6" w:rsidP="008A36C0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90E42">
              <w:rPr>
                <w:rFonts w:ascii="Times New Roman" w:hAnsi="Times New Roman" w:cs="Times New Roman"/>
                <w:b w:val="0"/>
                <w:bCs w:val="0"/>
                <w:szCs w:val="21"/>
              </w:rPr>
              <w:t>I</w:t>
            </w:r>
            <w:r w:rsidR="008629A3" w:rsidRPr="00090E42">
              <w:rPr>
                <w:rFonts w:ascii="Times New Roman" w:hAnsi="Times New Roman" w:cs="Times New Roman"/>
                <w:b w:val="0"/>
                <w:bCs w:val="0"/>
                <w:szCs w:val="21"/>
              </w:rPr>
              <w:t>ntestinal rupture</w:t>
            </w:r>
          </w:p>
        </w:tc>
        <w:tc>
          <w:tcPr>
            <w:tcW w:w="3922" w:type="dxa"/>
          </w:tcPr>
          <w:p w14:paraId="30014DEE" w14:textId="4357636B" w:rsidR="008A36C0" w:rsidRPr="00090E42" w:rsidRDefault="003809CA" w:rsidP="008A36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</w:tr>
      <w:tr w:rsidR="003606AB" w:rsidRPr="00090E42" w14:paraId="0DBC1322" w14:textId="77777777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71946F5E" w14:textId="4E10253D" w:rsidR="00FF5AF6" w:rsidRPr="00090E42" w:rsidRDefault="002F4B03" w:rsidP="008A36C0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90E42">
              <w:rPr>
                <w:rFonts w:ascii="Times New Roman" w:hAnsi="Times New Roman" w:cs="Times New Roman"/>
                <w:b w:val="0"/>
                <w:bCs w:val="0"/>
                <w:szCs w:val="21"/>
              </w:rPr>
              <w:t>I</w:t>
            </w:r>
            <w:r w:rsidR="008B7E15" w:rsidRPr="00090E42">
              <w:rPr>
                <w:rFonts w:ascii="Times New Roman" w:hAnsi="Times New Roman" w:cs="Times New Roman"/>
                <w:b w:val="0"/>
                <w:bCs w:val="0"/>
                <w:szCs w:val="21"/>
              </w:rPr>
              <w:t>l</w:t>
            </w:r>
            <w:r w:rsidR="008531D6" w:rsidRPr="00090E42">
              <w:rPr>
                <w:rFonts w:ascii="Times New Roman" w:hAnsi="Times New Roman" w:cs="Times New Roman"/>
                <w:b w:val="0"/>
                <w:bCs w:val="0"/>
                <w:szCs w:val="21"/>
              </w:rPr>
              <w:t>eac pssion</w:t>
            </w:r>
          </w:p>
        </w:tc>
        <w:tc>
          <w:tcPr>
            <w:tcW w:w="3922" w:type="dxa"/>
          </w:tcPr>
          <w:p w14:paraId="66816993" w14:textId="6DFE24FF" w:rsidR="00FF5AF6" w:rsidRPr="00090E42" w:rsidRDefault="00B46737" w:rsidP="008A36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</w:tr>
      <w:tr w:rsidR="003606AB" w:rsidRPr="00090E42" w14:paraId="4B61E715" w14:textId="77777777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4776F86E" w14:textId="494E0186" w:rsidR="008A36C0" w:rsidRPr="00090E42" w:rsidRDefault="008A36C0" w:rsidP="008A36C0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90E42">
              <w:rPr>
                <w:rFonts w:ascii="Times New Roman" w:hAnsi="Times New Roman" w:cs="Times New Roman"/>
                <w:b w:val="0"/>
                <w:bCs w:val="0"/>
                <w:szCs w:val="21"/>
              </w:rPr>
              <w:t>Stomach Perforation</w:t>
            </w:r>
          </w:p>
        </w:tc>
        <w:tc>
          <w:tcPr>
            <w:tcW w:w="3922" w:type="dxa"/>
          </w:tcPr>
          <w:p w14:paraId="3A257E0F" w14:textId="651D0BBF" w:rsidR="008A36C0" w:rsidRPr="00090E42" w:rsidRDefault="00F15E08" w:rsidP="008A36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</w:tr>
      <w:tr w:rsidR="003606AB" w:rsidRPr="00090E42" w14:paraId="1E86FD23" w14:textId="77777777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05EADE1C" w14:textId="509D5436" w:rsidR="008A36C0" w:rsidRPr="00090E42" w:rsidRDefault="008A36C0" w:rsidP="008A36C0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90E42">
              <w:rPr>
                <w:rFonts w:ascii="Times New Roman" w:hAnsi="Times New Roman" w:cs="Times New Roman"/>
                <w:b w:val="0"/>
                <w:bCs w:val="0"/>
                <w:szCs w:val="21"/>
              </w:rPr>
              <w:t>Acute Peritonitis</w:t>
            </w:r>
          </w:p>
        </w:tc>
        <w:tc>
          <w:tcPr>
            <w:tcW w:w="3922" w:type="dxa"/>
          </w:tcPr>
          <w:p w14:paraId="1E57849B" w14:textId="0DFA5BEB" w:rsidR="008A36C0" w:rsidRPr="00090E42" w:rsidRDefault="006C2779" w:rsidP="008A36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</w:tr>
      <w:tr w:rsidR="003606AB" w:rsidRPr="00090E42" w14:paraId="07AE068A" w14:textId="77777777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3BA9DE7D" w14:textId="3EB46FFD" w:rsidR="008A36C0" w:rsidRPr="00090E42" w:rsidRDefault="008A36C0" w:rsidP="008A36C0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90E42">
              <w:rPr>
                <w:rFonts w:ascii="Times New Roman" w:hAnsi="Times New Roman" w:cs="Times New Roman"/>
                <w:b w:val="0"/>
                <w:bCs w:val="0"/>
                <w:szCs w:val="21"/>
              </w:rPr>
              <w:t>Acute Pancreatitis</w:t>
            </w:r>
          </w:p>
        </w:tc>
        <w:tc>
          <w:tcPr>
            <w:tcW w:w="3922" w:type="dxa"/>
          </w:tcPr>
          <w:p w14:paraId="7EC932C7" w14:textId="0DE8397C" w:rsidR="008A36C0" w:rsidRPr="00090E42" w:rsidRDefault="000B6D86" w:rsidP="008A36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</w:tr>
      <w:tr w:rsidR="003606AB" w:rsidRPr="00090E42" w14:paraId="1DACC11A" w14:textId="77777777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0873E77A" w14:textId="5223EAB7" w:rsidR="002915AB" w:rsidRPr="00090E42" w:rsidRDefault="002915AB" w:rsidP="008022DC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90E42">
              <w:rPr>
                <w:rFonts w:ascii="Times New Roman" w:hAnsi="Times New Roman" w:cs="Times New Roman"/>
                <w:b w:val="0"/>
                <w:bCs w:val="0"/>
                <w:szCs w:val="21"/>
              </w:rPr>
              <w:t>Hepatapostema</w:t>
            </w:r>
          </w:p>
        </w:tc>
        <w:tc>
          <w:tcPr>
            <w:tcW w:w="3922" w:type="dxa"/>
          </w:tcPr>
          <w:p w14:paraId="6183F076" w14:textId="672AB2AB" w:rsidR="002915AB" w:rsidRPr="00090E42" w:rsidRDefault="00FF2B28" w:rsidP="008A36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</w:tr>
      <w:tr w:rsidR="003606AB" w:rsidRPr="00090E42" w14:paraId="22BBC725" w14:textId="77777777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3A3D948E" w14:textId="2B39049E" w:rsidR="008A36C0" w:rsidRPr="00090E42" w:rsidRDefault="008A36C0" w:rsidP="008022DC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90E42">
              <w:rPr>
                <w:rFonts w:ascii="Times New Roman" w:hAnsi="Times New Roman" w:cs="Times New Roman"/>
                <w:b w:val="0"/>
                <w:bCs w:val="0"/>
                <w:szCs w:val="21"/>
              </w:rPr>
              <w:t>Others</w:t>
            </w:r>
          </w:p>
        </w:tc>
        <w:tc>
          <w:tcPr>
            <w:tcW w:w="3922" w:type="dxa"/>
          </w:tcPr>
          <w:p w14:paraId="6778DCCE" w14:textId="15F4FEE9" w:rsidR="008A36C0" w:rsidRPr="00090E42" w:rsidRDefault="00265035" w:rsidP="008A36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</w:tr>
      <w:tr w:rsidR="003606AB" w:rsidRPr="00090E42" w14:paraId="6035B840" w14:textId="77777777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18D39708" w14:textId="0FB3DE53" w:rsidR="008022DC" w:rsidRPr="00090E42" w:rsidRDefault="008022DC" w:rsidP="008022DC">
            <w:pPr>
              <w:jc w:val="left"/>
              <w:rPr>
                <w:rFonts w:ascii="Times New Roman" w:hAnsi="Times New Roman" w:cs="Times New Roman"/>
              </w:rPr>
            </w:pPr>
            <w:r w:rsidRPr="00090E42">
              <w:rPr>
                <w:rFonts w:ascii="Times New Roman" w:hAnsi="Times New Roman" w:cs="Times New Roman"/>
                <w:szCs w:val="21"/>
              </w:rPr>
              <w:t>Microbe</w:t>
            </w:r>
          </w:p>
        </w:tc>
        <w:tc>
          <w:tcPr>
            <w:tcW w:w="3922" w:type="dxa"/>
          </w:tcPr>
          <w:p w14:paraId="0855D76A" w14:textId="77777777" w:rsidR="008022DC" w:rsidRPr="00090E42" w:rsidRDefault="008022DC" w:rsidP="00802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3606AB" w:rsidRPr="00090E42" w14:paraId="191CF431" w14:textId="77777777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07EA58AE" w14:textId="0264CE94" w:rsidR="008022DC" w:rsidRPr="00090E42" w:rsidRDefault="008022DC" w:rsidP="008022DC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90E42">
              <w:rPr>
                <w:rFonts w:ascii="Times New Roman" w:hAnsi="Times New Roman" w:cs="Times New Roman"/>
                <w:b w:val="0"/>
                <w:bCs w:val="0"/>
                <w:szCs w:val="21"/>
              </w:rPr>
              <w:t>Gram-positive</w:t>
            </w:r>
          </w:p>
        </w:tc>
        <w:tc>
          <w:tcPr>
            <w:tcW w:w="3922" w:type="dxa"/>
          </w:tcPr>
          <w:p w14:paraId="4458AE21" w14:textId="37D43B26" w:rsidR="008022DC" w:rsidRPr="00090E42" w:rsidRDefault="00BC05FF" w:rsidP="00802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</w:tr>
      <w:tr w:rsidR="003606AB" w:rsidRPr="00090E42" w14:paraId="16A6DFD7" w14:textId="77777777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06D0CB3B" w14:textId="7055AE9F" w:rsidR="008022DC" w:rsidRPr="00090E42" w:rsidRDefault="008022DC" w:rsidP="008022DC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90E42">
              <w:rPr>
                <w:rFonts w:ascii="Times New Roman" w:hAnsi="Times New Roman" w:cs="Times New Roman"/>
                <w:b w:val="0"/>
                <w:bCs w:val="0"/>
                <w:szCs w:val="21"/>
              </w:rPr>
              <w:t>Gram-negative</w:t>
            </w:r>
          </w:p>
        </w:tc>
        <w:tc>
          <w:tcPr>
            <w:tcW w:w="3922" w:type="dxa"/>
          </w:tcPr>
          <w:p w14:paraId="1311383B" w14:textId="37664CCE" w:rsidR="008022DC" w:rsidRPr="00090E42" w:rsidRDefault="00BC05FF" w:rsidP="00802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18</w:t>
            </w:r>
          </w:p>
        </w:tc>
      </w:tr>
      <w:tr w:rsidR="003606AB" w:rsidRPr="00090E42" w14:paraId="0800417E" w14:textId="77777777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7746B0C9" w14:textId="0CDD21C5" w:rsidR="008022DC" w:rsidRPr="00090E42" w:rsidRDefault="008022DC" w:rsidP="008022DC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90E42">
              <w:rPr>
                <w:rFonts w:ascii="Times New Roman" w:hAnsi="Times New Roman" w:cs="Times New Roman"/>
                <w:b w:val="0"/>
                <w:bCs w:val="0"/>
                <w:szCs w:val="21"/>
              </w:rPr>
              <w:t>Fungal</w:t>
            </w:r>
          </w:p>
        </w:tc>
        <w:tc>
          <w:tcPr>
            <w:tcW w:w="3922" w:type="dxa"/>
          </w:tcPr>
          <w:p w14:paraId="6DF91750" w14:textId="722EB6B3" w:rsidR="008022DC" w:rsidRPr="00090E42" w:rsidRDefault="00BC05FF" w:rsidP="00802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18</w:t>
            </w:r>
          </w:p>
        </w:tc>
      </w:tr>
      <w:tr w:rsidR="003606AB" w:rsidRPr="00090E42" w14:paraId="66A8FAE9" w14:textId="77777777" w:rsidTr="00254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3" w:type="dxa"/>
          </w:tcPr>
          <w:p w14:paraId="7AEC4A3D" w14:textId="7BAEAE62" w:rsidR="008022DC" w:rsidRPr="00090E42" w:rsidRDefault="008022DC" w:rsidP="008022DC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90E42">
              <w:rPr>
                <w:rFonts w:ascii="Times New Roman" w:hAnsi="Times New Roman" w:cs="Times New Roman"/>
                <w:b w:val="0"/>
                <w:bCs w:val="0"/>
                <w:szCs w:val="21"/>
              </w:rPr>
              <w:t>Others</w:t>
            </w:r>
          </w:p>
        </w:tc>
        <w:tc>
          <w:tcPr>
            <w:tcW w:w="3922" w:type="dxa"/>
          </w:tcPr>
          <w:p w14:paraId="55E8FFC5" w14:textId="4DA0602D" w:rsidR="008022DC" w:rsidRPr="00090E42" w:rsidRDefault="00BC05FF" w:rsidP="008022D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</w:tr>
    </w:tbl>
    <w:p w14:paraId="2B294B74" w14:textId="60573001" w:rsidR="00254EF3" w:rsidRPr="00090E42" w:rsidRDefault="00254EF3" w:rsidP="00254EF3">
      <w:pPr>
        <w:jc w:val="left"/>
        <w:rPr>
          <w:rFonts w:ascii="Times New Roman" w:eastAsia="等线" w:hAnsi="Times New Roman" w:cs="Times New Roman"/>
          <w:b/>
          <w:bCs/>
          <w:sz w:val="22"/>
        </w:rPr>
      </w:pPr>
      <w:r w:rsidRPr="00090E42">
        <w:rPr>
          <w:rFonts w:ascii="Times New Roman" w:eastAsia="等线" w:hAnsi="Times New Roman" w:cs="Times New Roman"/>
          <w:b/>
          <w:bCs/>
          <w:sz w:val="22"/>
        </w:rPr>
        <w:t>Supplemental Table 1: Baseline characteristics of septic patients included in the</w:t>
      </w:r>
    </w:p>
    <w:p w14:paraId="182D2069" w14:textId="7EE46773" w:rsidR="00254EF3" w:rsidRPr="00090E42" w:rsidRDefault="00254EF3" w:rsidP="00F46931">
      <w:pPr>
        <w:spacing w:afterLines="50" w:after="156"/>
        <w:jc w:val="left"/>
        <w:rPr>
          <w:rFonts w:ascii="Times New Roman" w:eastAsia="等线" w:hAnsi="Times New Roman" w:cs="Times New Roman"/>
          <w:b/>
          <w:bCs/>
          <w:sz w:val="22"/>
        </w:rPr>
      </w:pPr>
      <w:r w:rsidRPr="00090E42">
        <w:rPr>
          <w:rFonts w:ascii="Times New Roman" w:eastAsia="等线" w:hAnsi="Times New Roman" w:cs="Times New Roman"/>
          <w:b/>
          <w:bCs/>
          <w:sz w:val="22"/>
        </w:rPr>
        <w:t>study.</w:t>
      </w:r>
    </w:p>
    <w:p w14:paraId="6C7306A3" w14:textId="599524D4" w:rsidR="00C8669D" w:rsidRPr="00090E42" w:rsidRDefault="00254EF3" w:rsidP="00F46931">
      <w:pPr>
        <w:rPr>
          <w:rFonts w:ascii="Times New Roman" w:hAnsi="Times New Roman" w:cs="Times New Roman"/>
          <w:szCs w:val="21"/>
        </w:rPr>
      </w:pPr>
      <w:r w:rsidRPr="00090E42">
        <w:rPr>
          <w:rFonts w:ascii="Times New Roman" w:eastAsia="等线" w:hAnsi="Times New Roman" w:cs="Times New Roman"/>
          <w:szCs w:val="21"/>
        </w:rPr>
        <w:t>APACHE</w:t>
      </w:r>
      <w:r w:rsidR="00E645AA" w:rsidRPr="00090E42">
        <w:rPr>
          <w:rFonts w:ascii="Times New Roman" w:eastAsia="等线" w:hAnsi="Times New Roman" w:cs="Times New Roman"/>
          <w:szCs w:val="21"/>
        </w:rPr>
        <w:t xml:space="preserve"> </w:t>
      </w:r>
      <w:r w:rsidRPr="00090E42">
        <w:rPr>
          <w:rFonts w:ascii="Times New Roman" w:eastAsia="等线" w:hAnsi="Times New Roman" w:cs="Times New Roman"/>
          <w:szCs w:val="21"/>
        </w:rPr>
        <w:t>Ⅱ: Acute Physiology and Chronic Health Evaluation</w:t>
      </w:r>
      <w:r w:rsidR="00E645AA" w:rsidRPr="00090E42">
        <w:rPr>
          <w:rFonts w:ascii="Times New Roman" w:eastAsia="等线" w:hAnsi="Times New Roman" w:cs="Times New Roman"/>
          <w:szCs w:val="21"/>
        </w:rPr>
        <w:t xml:space="preserve"> </w:t>
      </w:r>
      <w:r w:rsidRPr="00090E42">
        <w:rPr>
          <w:rFonts w:ascii="Times New Roman" w:eastAsia="等线" w:hAnsi="Times New Roman" w:cs="Times New Roman"/>
          <w:szCs w:val="21"/>
        </w:rPr>
        <w:t xml:space="preserve">Ⅱ; SOFA: Sequential Organ Failure Assessment; CRP: C-reactive protein; PCT: Procalcitonin, IL-6: Interleukin-6; IL-10: Interleukin-10. </w:t>
      </w:r>
      <w:r w:rsidRPr="00090E42">
        <w:rPr>
          <w:rFonts w:ascii="Times New Roman" w:eastAsia="等线" w:hAnsi="Times New Roman" w:cs="Times New Roman"/>
          <w:szCs w:val="21"/>
          <w:vertAlign w:val="superscript"/>
        </w:rPr>
        <w:t xml:space="preserve">a </w:t>
      </w:r>
      <w:r w:rsidRPr="00090E42">
        <w:rPr>
          <w:rFonts w:ascii="Times New Roman" w:eastAsia="等线" w:hAnsi="Times New Roman" w:cs="Times New Roman"/>
          <w:szCs w:val="21"/>
        </w:rPr>
        <w:t>Data are presented as mean ± SD, or number (%).</w:t>
      </w:r>
    </w:p>
    <w:p w14:paraId="79B135A7" w14:textId="77777777" w:rsidR="00D30C09" w:rsidRPr="00090E42" w:rsidRDefault="00D30C09" w:rsidP="00F80E81">
      <w:pPr>
        <w:jc w:val="center"/>
        <w:rPr>
          <w:rFonts w:ascii="Times New Roman" w:hAnsi="Times New Roman" w:cs="Times New Roman"/>
        </w:rPr>
      </w:pPr>
    </w:p>
    <w:p w14:paraId="50C0217B" w14:textId="0A9CE70C" w:rsidR="00EE04ED" w:rsidRPr="00090E42" w:rsidRDefault="00EE04ED">
      <w:pPr>
        <w:widowControl/>
        <w:jc w:val="left"/>
        <w:rPr>
          <w:rFonts w:ascii="Times New Roman" w:hAnsi="Times New Roman" w:cs="Times New Roman"/>
        </w:rPr>
      </w:pPr>
      <w:r w:rsidRPr="00090E42">
        <w:rPr>
          <w:rFonts w:ascii="Times New Roman" w:hAnsi="Times New Roman" w:cs="Times New Roman"/>
        </w:rPr>
        <w:br w:type="page"/>
      </w:r>
    </w:p>
    <w:p w14:paraId="405865F7" w14:textId="77777777" w:rsidR="00254EF3" w:rsidRPr="00090E42" w:rsidRDefault="00254EF3" w:rsidP="00F80E81">
      <w:pPr>
        <w:jc w:val="center"/>
        <w:rPr>
          <w:rFonts w:ascii="Times New Roman" w:hAnsi="Times New Roman" w:cs="Times New Roman"/>
        </w:rPr>
      </w:pPr>
    </w:p>
    <w:p w14:paraId="6A0EB527" w14:textId="5058AE41" w:rsidR="00254EF3" w:rsidRPr="00090E42" w:rsidRDefault="0029636F" w:rsidP="00F46931">
      <w:pPr>
        <w:spacing w:afterLines="50" w:after="156"/>
        <w:jc w:val="left"/>
        <w:rPr>
          <w:rFonts w:ascii="Times New Roman" w:hAnsi="Times New Roman" w:cs="Times New Roman"/>
        </w:rPr>
      </w:pPr>
      <w:r w:rsidRPr="00090E42">
        <w:rPr>
          <w:rFonts w:ascii="Times New Roman" w:eastAsia="等线" w:hAnsi="Times New Roman" w:cs="Times New Roman"/>
          <w:b/>
          <w:bCs/>
          <w:sz w:val="22"/>
        </w:rPr>
        <w:t xml:space="preserve">Supplemental </w:t>
      </w:r>
      <w:r w:rsidRPr="00090E42">
        <w:rPr>
          <w:rFonts w:ascii="Times New Roman" w:hAnsi="Times New Roman" w:cs="Times New Roman"/>
          <w:b/>
          <w:bCs/>
        </w:rPr>
        <w:t>Table 2:</w:t>
      </w:r>
      <w:r w:rsidR="00254EF3" w:rsidRPr="00090E42">
        <w:rPr>
          <w:rFonts w:ascii="Times New Roman" w:hAnsi="Times New Roman" w:cs="Times New Roman"/>
          <w:b/>
          <w:bCs/>
        </w:rPr>
        <w:t xml:space="preserve"> Characteristics and blood parameters of healthy donors and sepsis patients.</w:t>
      </w:r>
    </w:p>
    <w:tbl>
      <w:tblPr>
        <w:tblStyle w:val="a8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2552"/>
        <w:gridCol w:w="2126"/>
        <w:gridCol w:w="1103"/>
      </w:tblGrid>
      <w:tr w:rsidR="003606AB" w:rsidRPr="00090E42" w14:paraId="6E085D70" w14:textId="7849D347" w:rsidTr="00F46931">
        <w:trPr>
          <w:trHeight w:val="526"/>
        </w:trPr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0C00ECC3" w14:textId="6B208764" w:rsidR="00254EF3" w:rsidRPr="00090E42" w:rsidRDefault="00254EF3" w:rsidP="00F80E8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7BA27" w14:textId="5985E141" w:rsidR="00254EF3" w:rsidRPr="00090E42" w:rsidRDefault="00254EF3" w:rsidP="00F4693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90E42">
              <w:rPr>
                <w:rFonts w:ascii="Times New Roman" w:hAnsi="Times New Roman" w:cs="Times New Roman"/>
                <w:b/>
                <w:bCs/>
                <w:sz w:val="22"/>
              </w:rPr>
              <w:t>Healthy control subjec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D1E51" w14:textId="57B13720" w:rsidR="00254EF3" w:rsidRPr="00090E42" w:rsidRDefault="00254EF3" w:rsidP="00F4693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90E42">
              <w:rPr>
                <w:rFonts w:ascii="Times New Roman" w:hAnsi="Times New Roman" w:cs="Times New Roman"/>
                <w:b/>
                <w:bCs/>
                <w:sz w:val="22"/>
              </w:rPr>
              <w:t>Patients with sepsis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0F374" w14:textId="0F10C77C" w:rsidR="00254EF3" w:rsidRPr="00090E42" w:rsidRDefault="00254EF3" w:rsidP="00F4693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90E42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090E42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3606AB" w:rsidRPr="00090E42" w14:paraId="0C1B2AAE" w14:textId="5112B47D" w:rsidTr="00254EF3">
        <w:tc>
          <w:tcPr>
            <w:tcW w:w="1974" w:type="dxa"/>
            <w:tcBorders>
              <w:top w:val="single" w:sz="4" w:space="0" w:color="auto"/>
            </w:tcBorders>
          </w:tcPr>
          <w:p w14:paraId="51F589A6" w14:textId="748142CE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90E42">
              <w:rPr>
                <w:rFonts w:ascii="Times New Roman" w:hAnsi="Times New Roman" w:cs="Times New Roman"/>
                <w:b/>
                <w:bCs/>
                <w:sz w:val="22"/>
              </w:rPr>
              <w:t>Sample size (no.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3AE8357" w14:textId="080974FC" w:rsidR="00137164" w:rsidRPr="00090E42" w:rsidRDefault="00917662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8F178DE" w14:textId="0B96E99D" w:rsidR="00137164" w:rsidRPr="00090E42" w:rsidRDefault="00917662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12B6DBCE" w14:textId="3557A384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3606AB" w:rsidRPr="00090E42" w14:paraId="4D3F375F" w14:textId="69C4EC76" w:rsidTr="00254EF3">
        <w:tc>
          <w:tcPr>
            <w:tcW w:w="1974" w:type="dxa"/>
          </w:tcPr>
          <w:p w14:paraId="09411B93" w14:textId="2285C400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90E42">
              <w:rPr>
                <w:rFonts w:ascii="Times New Roman" w:hAnsi="Times New Roman" w:cs="Times New Roman"/>
                <w:b/>
                <w:bCs/>
                <w:sz w:val="22"/>
              </w:rPr>
              <w:t>Age (years)</w:t>
            </w:r>
          </w:p>
        </w:tc>
        <w:tc>
          <w:tcPr>
            <w:tcW w:w="2552" w:type="dxa"/>
          </w:tcPr>
          <w:p w14:paraId="21CB7905" w14:textId="5536FD88" w:rsidR="00137164" w:rsidRPr="00090E42" w:rsidRDefault="00137164" w:rsidP="0013716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5</w:t>
            </w:r>
            <w:r w:rsidR="00575693" w:rsidRPr="00090E42">
              <w:rPr>
                <w:rFonts w:ascii="Times New Roman" w:eastAsia="等线" w:hAnsi="Times New Roman" w:cs="Times New Roman"/>
                <w:sz w:val="22"/>
              </w:rPr>
              <w:t>7.76</w:t>
            </w:r>
            <w:r w:rsidRPr="00090E42">
              <w:rPr>
                <w:rFonts w:ascii="Times New Roman" w:eastAsia="等线" w:hAnsi="Times New Roman" w:cs="Times New Roman"/>
                <w:sz w:val="22"/>
              </w:rPr>
              <w:t>±</w:t>
            </w:r>
            <w:r w:rsidR="005A2C20" w:rsidRPr="00090E42">
              <w:rPr>
                <w:rFonts w:ascii="Times New Roman" w:eastAsia="等线" w:hAnsi="Times New Roman" w:cs="Times New Roman"/>
                <w:sz w:val="22"/>
              </w:rPr>
              <w:t>9.58</w:t>
            </w:r>
          </w:p>
        </w:tc>
        <w:tc>
          <w:tcPr>
            <w:tcW w:w="2126" w:type="dxa"/>
          </w:tcPr>
          <w:p w14:paraId="15EE8B83" w14:textId="7FB7F7BC" w:rsidR="00137164" w:rsidRPr="00090E42" w:rsidRDefault="00EB3962" w:rsidP="0013716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60</w:t>
            </w:r>
            <w:r w:rsidR="00EE48DF" w:rsidRPr="00090E42">
              <w:rPr>
                <w:rFonts w:ascii="Times New Roman" w:eastAsia="等线" w:hAnsi="Times New Roman" w:cs="Times New Roman"/>
                <w:sz w:val="22"/>
              </w:rPr>
              <w:t>.</w:t>
            </w:r>
            <w:r w:rsidR="00983E6E" w:rsidRPr="00090E42">
              <w:rPr>
                <w:rFonts w:ascii="Times New Roman" w:eastAsia="等线" w:hAnsi="Times New Roman" w:cs="Times New Roman"/>
                <w:sz w:val="22"/>
              </w:rPr>
              <w:t>34</w:t>
            </w:r>
            <w:r w:rsidR="00137164" w:rsidRPr="00090E42">
              <w:rPr>
                <w:rFonts w:ascii="Times New Roman" w:eastAsia="等线" w:hAnsi="Times New Roman" w:cs="Times New Roman"/>
                <w:sz w:val="22"/>
              </w:rPr>
              <w:t>±</w:t>
            </w:r>
            <w:r w:rsidR="00773072" w:rsidRPr="00090E42">
              <w:rPr>
                <w:rFonts w:ascii="Times New Roman" w:eastAsia="等线" w:hAnsi="Times New Roman" w:cs="Times New Roman"/>
                <w:sz w:val="22"/>
              </w:rPr>
              <w:t>15</w:t>
            </w:r>
            <w:r w:rsidR="00EE48DF" w:rsidRPr="00090E42">
              <w:rPr>
                <w:rFonts w:ascii="Times New Roman" w:eastAsia="等线" w:hAnsi="Times New Roman" w:cs="Times New Roman"/>
                <w:sz w:val="22"/>
              </w:rPr>
              <w:t>.</w:t>
            </w:r>
            <w:r w:rsidR="00773072" w:rsidRPr="00090E42">
              <w:rPr>
                <w:rFonts w:ascii="Times New Roman" w:eastAsia="等线" w:hAnsi="Times New Roman" w:cs="Times New Roman"/>
                <w:sz w:val="22"/>
              </w:rPr>
              <w:t>1</w:t>
            </w:r>
            <w:r w:rsidR="00B24300" w:rsidRPr="00090E42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103" w:type="dxa"/>
          </w:tcPr>
          <w:p w14:paraId="7B6ADA22" w14:textId="1E80D5FC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3606AB" w:rsidRPr="00090E42" w14:paraId="369631C9" w14:textId="0214653A" w:rsidTr="00254EF3">
        <w:tc>
          <w:tcPr>
            <w:tcW w:w="1974" w:type="dxa"/>
          </w:tcPr>
          <w:p w14:paraId="0D3C1C72" w14:textId="6BD2106D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90E42">
              <w:rPr>
                <w:rFonts w:ascii="Times New Roman" w:hAnsi="Times New Roman" w:cs="Times New Roman"/>
                <w:b/>
                <w:bCs/>
                <w:sz w:val="22"/>
              </w:rPr>
              <w:t>Sex (M/F)</w:t>
            </w:r>
          </w:p>
        </w:tc>
        <w:tc>
          <w:tcPr>
            <w:tcW w:w="2552" w:type="dxa"/>
          </w:tcPr>
          <w:p w14:paraId="561BE83A" w14:textId="5203CAD6" w:rsidR="00137164" w:rsidRPr="00090E42" w:rsidRDefault="00272C49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39</w:t>
            </w:r>
            <w:r w:rsidR="00137164" w:rsidRPr="00090E42">
              <w:rPr>
                <w:rFonts w:ascii="Times New Roman" w:hAnsi="Times New Roman" w:cs="Times New Roman"/>
                <w:sz w:val="22"/>
              </w:rPr>
              <w:t>/</w:t>
            </w:r>
            <w:r w:rsidR="00AC1399" w:rsidRPr="00090E42">
              <w:rPr>
                <w:rFonts w:ascii="Times New Roman" w:hAnsi="Times New Roman" w:cs="Times New Roman"/>
                <w:sz w:val="22"/>
              </w:rPr>
              <w:t>3</w:t>
            </w:r>
            <w:r w:rsidR="00F61A0B" w:rsidRPr="00090E42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26" w:type="dxa"/>
          </w:tcPr>
          <w:p w14:paraId="07A8D65C" w14:textId="37A2920C" w:rsidR="00137164" w:rsidRPr="00090E42" w:rsidRDefault="00DE75E5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44</w:t>
            </w:r>
            <w:r w:rsidR="00137164" w:rsidRPr="00090E42">
              <w:rPr>
                <w:rFonts w:ascii="Times New Roman" w:eastAsia="等线" w:hAnsi="Times New Roman" w:cs="Times New Roman"/>
                <w:sz w:val="22"/>
              </w:rPr>
              <w:t>/</w:t>
            </w:r>
            <w:r w:rsidR="00043B17" w:rsidRPr="00090E42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1103" w:type="dxa"/>
          </w:tcPr>
          <w:p w14:paraId="7334405D" w14:textId="77387B8B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3606AB" w:rsidRPr="00090E42" w14:paraId="5CD14B59" w14:textId="2BB4FDA1" w:rsidTr="00254EF3">
        <w:tc>
          <w:tcPr>
            <w:tcW w:w="1974" w:type="dxa"/>
          </w:tcPr>
          <w:p w14:paraId="3B00CB8E" w14:textId="7CA8ECC2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OLE_LINK1"/>
            <w:r w:rsidRPr="00090E42">
              <w:rPr>
                <w:rFonts w:ascii="Times New Roman" w:hAnsi="Times New Roman" w:cs="Times New Roman"/>
                <w:b/>
                <w:bCs/>
                <w:sz w:val="22"/>
              </w:rPr>
              <w:t>Hemoglobin (g/L)</w:t>
            </w:r>
            <w:bookmarkEnd w:id="0"/>
          </w:p>
        </w:tc>
        <w:tc>
          <w:tcPr>
            <w:tcW w:w="2552" w:type="dxa"/>
          </w:tcPr>
          <w:p w14:paraId="288DD0C4" w14:textId="1ECBF421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139</w:t>
            </w:r>
            <w:r w:rsidR="00EE48DF" w:rsidRPr="00090E42">
              <w:rPr>
                <w:rFonts w:ascii="Times New Roman" w:hAnsi="Times New Roman" w:cs="Times New Roman"/>
                <w:sz w:val="22"/>
              </w:rPr>
              <w:t>.</w:t>
            </w:r>
            <w:r w:rsidR="00654E78" w:rsidRPr="00090E42">
              <w:rPr>
                <w:rFonts w:ascii="Times New Roman" w:hAnsi="Times New Roman" w:cs="Times New Roman"/>
                <w:sz w:val="22"/>
              </w:rPr>
              <w:t>69</w:t>
            </w:r>
            <w:r w:rsidRPr="00090E42">
              <w:rPr>
                <w:rFonts w:ascii="Times New Roman" w:hAnsi="Times New Roman" w:cs="Times New Roman"/>
                <w:sz w:val="22"/>
              </w:rPr>
              <w:t>±1</w:t>
            </w:r>
            <w:r w:rsidR="00654E78" w:rsidRPr="00090E42">
              <w:rPr>
                <w:rFonts w:ascii="Times New Roman" w:hAnsi="Times New Roman" w:cs="Times New Roman"/>
                <w:sz w:val="22"/>
              </w:rPr>
              <w:t>8.29</w:t>
            </w:r>
          </w:p>
        </w:tc>
        <w:tc>
          <w:tcPr>
            <w:tcW w:w="2126" w:type="dxa"/>
          </w:tcPr>
          <w:p w14:paraId="638EC24C" w14:textId="370E890D" w:rsidR="00137164" w:rsidRPr="00090E42" w:rsidRDefault="002500DB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10</w:t>
            </w:r>
            <w:r w:rsidR="00760845" w:rsidRPr="00090E42">
              <w:rPr>
                <w:rFonts w:ascii="Times New Roman" w:hAnsi="Times New Roman" w:cs="Times New Roman"/>
                <w:sz w:val="22"/>
              </w:rPr>
              <w:t>2.51</w:t>
            </w:r>
            <w:r w:rsidR="00137164" w:rsidRPr="00090E42">
              <w:rPr>
                <w:rFonts w:ascii="Times New Roman" w:hAnsi="Times New Roman" w:cs="Times New Roman"/>
                <w:sz w:val="22"/>
              </w:rPr>
              <w:t>±</w:t>
            </w:r>
            <w:r w:rsidR="003B18CF" w:rsidRPr="00090E42">
              <w:rPr>
                <w:rFonts w:ascii="Times New Roman" w:hAnsi="Times New Roman" w:cs="Times New Roman"/>
                <w:sz w:val="22"/>
              </w:rPr>
              <w:t>26</w:t>
            </w:r>
            <w:r w:rsidR="00EE48DF" w:rsidRPr="00090E42">
              <w:rPr>
                <w:rFonts w:ascii="Times New Roman" w:hAnsi="Times New Roman" w:cs="Times New Roman"/>
                <w:sz w:val="22"/>
              </w:rPr>
              <w:t>.</w:t>
            </w:r>
            <w:r w:rsidR="00495BBF" w:rsidRPr="00090E42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1103" w:type="dxa"/>
          </w:tcPr>
          <w:p w14:paraId="76C0C84E" w14:textId="3120505A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3606AB" w:rsidRPr="00090E42" w14:paraId="004F1C9A" w14:textId="23F00893" w:rsidTr="00254EF3">
        <w:tc>
          <w:tcPr>
            <w:tcW w:w="1974" w:type="dxa"/>
          </w:tcPr>
          <w:p w14:paraId="64448EA4" w14:textId="6309FA2E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1" w:name="OLE_LINK2"/>
            <w:r w:rsidRPr="00090E42">
              <w:rPr>
                <w:rFonts w:ascii="Times New Roman" w:hAnsi="Times New Roman" w:cs="Times New Roman"/>
                <w:b/>
                <w:bCs/>
                <w:sz w:val="22"/>
              </w:rPr>
              <w:t>Platelets (×10</w:t>
            </w:r>
            <w:r w:rsidRPr="00090E42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9</w:t>
            </w:r>
            <w:r w:rsidRPr="00090E42">
              <w:rPr>
                <w:rFonts w:ascii="Times New Roman" w:hAnsi="Times New Roman" w:cs="Times New Roman"/>
                <w:b/>
                <w:bCs/>
                <w:sz w:val="22"/>
              </w:rPr>
              <w:t>/L)</w:t>
            </w:r>
            <w:bookmarkEnd w:id="1"/>
          </w:p>
        </w:tc>
        <w:tc>
          <w:tcPr>
            <w:tcW w:w="2552" w:type="dxa"/>
          </w:tcPr>
          <w:p w14:paraId="35210657" w14:textId="2B715B40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22</w:t>
            </w:r>
            <w:r w:rsidR="00D36108" w:rsidRPr="00090E42">
              <w:rPr>
                <w:rFonts w:ascii="Times New Roman" w:hAnsi="Times New Roman" w:cs="Times New Roman"/>
                <w:sz w:val="22"/>
              </w:rPr>
              <w:t>1</w:t>
            </w:r>
            <w:r w:rsidR="00EE48DF" w:rsidRPr="00090E42">
              <w:rPr>
                <w:rFonts w:ascii="Times New Roman" w:hAnsi="Times New Roman" w:cs="Times New Roman"/>
                <w:sz w:val="22"/>
              </w:rPr>
              <w:t>.</w:t>
            </w:r>
            <w:r w:rsidRPr="00090E42">
              <w:rPr>
                <w:rFonts w:ascii="Times New Roman" w:hAnsi="Times New Roman" w:cs="Times New Roman"/>
                <w:sz w:val="22"/>
              </w:rPr>
              <w:t>9</w:t>
            </w:r>
            <w:r w:rsidR="00D36108" w:rsidRPr="00090E42">
              <w:rPr>
                <w:rFonts w:ascii="Times New Roman" w:hAnsi="Times New Roman" w:cs="Times New Roman"/>
                <w:sz w:val="22"/>
              </w:rPr>
              <w:t>1</w:t>
            </w:r>
            <w:r w:rsidRPr="00090E42">
              <w:rPr>
                <w:rFonts w:ascii="Times New Roman" w:hAnsi="Times New Roman" w:cs="Times New Roman"/>
                <w:sz w:val="22"/>
              </w:rPr>
              <w:t>±41</w:t>
            </w:r>
            <w:r w:rsidR="00EE48DF" w:rsidRPr="00090E42">
              <w:rPr>
                <w:rFonts w:ascii="Times New Roman" w:hAnsi="Times New Roman" w:cs="Times New Roman"/>
                <w:sz w:val="22"/>
              </w:rPr>
              <w:t>.</w:t>
            </w:r>
            <w:r w:rsidR="002D22B1" w:rsidRPr="00090E42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2126" w:type="dxa"/>
          </w:tcPr>
          <w:p w14:paraId="4EFD0C80" w14:textId="570D4C8D" w:rsidR="00137164" w:rsidRPr="00090E42" w:rsidRDefault="002E428F" w:rsidP="0013716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1</w:t>
            </w:r>
            <w:r w:rsidR="0014518C" w:rsidRPr="00090E42">
              <w:rPr>
                <w:rFonts w:ascii="Times New Roman" w:eastAsia="等线" w:hAnsi="Times New Roman" w:cs="Times New Roman"/>
                <w:sz w:val="22"/>
              </w:rPr>
              <w:t>97.19</w:t>
            </w:r>
            <w:r w:rsidR="00137164" w:rsidRPr="00090E42">
              <w:rPr>
                <w:rFonts w:ascii="Times New Roman" w:eastAsia="等线" w:hAnsi="Times New Roman" w:cs="Times New Roman"/>
                <w:sz w:val="22"/>
              </w:rPr>
              <w:t>±</w:t>
            </w:r>
            <w:r w:rsidR="00EB7A48" w:rsidRPr="00090E42">
              <w:rPr>
                <w:rFonts w:ascii="Times New Roman" w:eastAsia="等线" w:hAnsi="Times New Roman" w:cs="Times New Roman"/>
                <w:sz w:val="22"/>
              </w:rPr>
              <w:t>122.83</w:t>
            </w:r>
          </w:p>
        </w:tc>
        <w:tc>
          <w:tcPr>
            <w:tcW w:w="1103" w:type="dxa"/>
          </w:tcPr>
          <w:p w14:paraId="5CD55C9F" w14:textId="74F824AF" w:rsidR="00137164" w:rsidRPr="00090E42" w:rsidRDefault="008A0311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0.00</w:t>
            </w:r>
            <w:r w:rsidR="00C64AEE" w:rsidRPr="00090E42">
              <w:rPr>
                <w:rFonts w:ascii="Times New Roman" w:hAnsi="Times New Roman" w:cs="Times New Roman"/>
                <w:sz w:val="22"/>
              </w:rPr>
              <w:t>69</w:t>
            </w:r>
          </w:p>
        </w:tc>
      </w:tr>
      <w:tr w:rsidR="003606AB" w:rsidRPr="00090E42" w14:paraId="312009BB" w14:textId="05DD0B5C" w:rsidTr="00254EF3">
        <w:tc>
          <w:tcPr>
            <w:tcW w:w="1974" w:type="dxa"/>
          </w:tcPr>
          <w:p w14:paraId="7608F571" w14:textId="08F15FFB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2" w:name="OLE_LINK3"/>
            <w:r w:rsidRPr="00090E42">
              <w:rPr>
                <w:rFonts w:ascii="Times New Roman" w:hAnsi="Times New Roman" w:cs="Times New Roman"/>
                <w:b/>
                <w:bCs/>
                <w:sz w:val="22"/>
              </w:rPr>
              <w:t>WBC (×10</w:t>
            </w:r>
            <w:r w:rsidRPr="00090E42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9</w:t>
            </w:r>
            <w:r w:rsidRPr="00090E42">
              <w:rPr>
                <w:rFonts w:ascii="Times New Roman" w:hAnsi="Times New Roman" w:cs="Times New Roman"/>
                <w:b/>
                <w:bCs/>
                <w:sz w:val="22"/>
              </w:rPr>
              <w:t>/L)</w:t>
            </w:r>
            <w:bookmarkEnd w:id="2"/>
          </w:p>
        </w:tc>
        <w:tc>
          <w:tcPr>
            <w:tcW w:w="2552" w:type="dxa"/>
          </w:tcPr>
          <w:p w14:paraId="50BCE46A" w14:textId="258DF758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5</w:t>
            </w:r>
            <w:r w:rsidR="00F32467" w:rsidRPr="00090E42">
              <w:rPr>
                <w:rFonts w:ascii="Times New Roman" w:hAnsi="Times New Roman" w:cs="Times New Roman"/>
                <w:sz w:val="22"/>
              </w:rPr>
              <w:t>.</w:t>
            </w:r>
            <w:r w:rsidRPr="00090E42">
              <w:rPr>
                <w:rFonts w:ascii="Times New Roman" w:hAnsi="Times New Roman" w:cs="Times New Roman"/>
                <w:sz w:val="22"/>
              </w:rPr>
              <w:t>5</w:t>
            </w:r>
            <w:r w:rsidR="00EC4739" w:rsidRPr="00090E42">
              <w:rPr>
                <w:rFonts w:ascii="Times New Roman" w:hAnsi="Times New Roman" w:cs="Times New Roman"/>
                <w:sz w:val="22"/>
              </w:rPr>
              <w:t>6</w:t>
            </w:r>
            <w:r w:rsidRPr="00090E42">
              <w:rPr>
                <w:rFonts w:ascii="Times New Roman" w:hAnsi="Times New Roman" w:cs="Times New Roman"/>
                <w:sz w:val="22"/>
              </w:rPr>
              <w:t>±1</w:t>
            </w:r>
            <w:r w:rsidR="00F32467" w:rsidRPr="00090E42">
              <w:rPr>
                <w:rFonts w:ascii="Times New Roman" w:hAnsi="Times New Roman" w:cs="Times New Roman"/>
                <w:sz w:val="22"/>
              </w:rPr>
              <w:t>.</w:t>
            </w:r>
            <w:r w:rsidRPr="00090E42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2126" w:type="dxa"/>
          </w:tcPr>
          <w:p w14:paraId="7993A22D" w14:textId="0D04EAC9" w:rsidR="00137164" w:rsidRPr="00090E42" w:rsidRDefault="00DC7B2D" w:rsidP="0013716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1</w:t>
            </w:r>
            <w:r w:rsidR="006C3044" w:rsidRPr="00090E42">
              <w:rPr>
                <w:rFonts w:ascii="Times New Roman" w:eastAsia="等线" w:hAnsi="Times New Roman" w:cs="Times New Roman"/>
                <w:sz w:val="22"/>
              </w:rPr>
              <w:t>1.50</w:t>
            </w:r>
            <w:r w:rsidR="00137164" w:rsidRPr="00090E42">
              <w:rPr>
                <w:rFonts w:ascii="Times New Roman" w:eastAsia="等线" w:hAnsi="Times New Roman" w:cs="Times New Roman"/>
                <w:sz w:val="22"/>
              </w:rPr>
              <w:t>±</w:t>
            </w:r>
            <w:r w:rsidR="006C3044" w:rsidRPr="00090E42">
              <w:rPr>
                <w:rFonts w:ascii="Times New Roman" w:eastAsia="等线" w:hAnsi="Times New Roman" w:cs="Times New Roman"/>
                <w:sz w:val="22"/>
              </w:rPr>
              <w:t>5.94</w:t>
            </w:r>
          </w:p>
        </w:tc>
        <w:tc>
          <w:tcPr>
            <w:tcW w:w="1103" w:type="dxa"/>
          </w:tcPr>
          <w:p w14:paraId="2FC1993A" w14:textId="3985AD1F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3606AB" w:rsidRPr="00090E42" w14:paraId="12A93F69" w14:textId="62EE77B5" w:rsidTr="00254EF3">
        <w:tc>
          <w:tcPr>
            <w:tcW w:w="1974" w:type="dxa"/>
          </w:tcPr>
          <w:p w14:paraId="35222599" w14:textId="0DDCCD1B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3" w:name="OLE_LINK4"/>
            <w:r w:rsidRPr="00090E42">
              <w:rPr>
                <w:rFonts w:ascii="Times New Roman" w:hAnsi="Times New Roman" w:cs="Times New Roman"/>
                <w:b/>
                <w:bCs/>
                <w:sz w:val="22"/>
              </w:rPr>
              <w:t>Neutrophil (%)</w:t>
            </w:r>
            <w:bookmarkEnd w:id="3"/>
          </w:p>
        </w:tc>
        <w:tc>
          <w:tcPr>
            <w:tcW w:w="2552" w:type="dxa"/>
          </w:tcPr>
          <w:p w14:paraId="7A09302D" w14:textId="1B2640F6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5</w:t>
            </w:r>
            <w:r w:rsidR="00AC2B22" w:rsidRPr="00090E42">
              <w:rPr>
                <w:rFonts w:ascii="Times New Roman" w:hAnsi="Times New Roman" w:cs="Times New Roman"/>
                <w:sz w:val="22"/>
              </w:rPr>
              <w:t>5.48</w:t>
            </w:r>
            <w:r w:rsidRPr="00090E42">
              <w:rPr>
                <w:rFonts w:ascii="Times New Roman" w:hAnsi="Times New Roman" w:cs="Times New Roman"/>
                <w:sz w:val="22"/>
              </w:rPr>
              <w:t>±6</w:t>
            </w:r>
            <w:r w:rsidR="00C235AC" w:rsidRPr="00090E42">
              <w:rPr>
                <w:rFonts w:ascii="Times New Roman" w:hAnsi="Times New Roman" w:cs="Times New Roman"/>
                <w:sz w:val="22"/>
              </w:rPr>
              <w:t>.</w:t>
            </w:r>
            <w:r w:rsidR="00AC2B22" w:rsidRPr="00090E42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2126" w:type="dxa"/>
          </w:tcPr>
          <w:p w14:paraId="4D8A2722" w14:textId="4F2C42A5" w:rsidR="00137164" w:rsidRPr="00090E42" w:rsidRDefault="00E87A24" w:rsidP="0013716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8</w:t>
            </w:r>
            <w:r w:rsidR="00164561" w:rsidRPr="00090E42">
              <w:rPr>
                <w:rFonts w:ascii="Times New Roman" w:eastAsia="等线" w:hAnsi="Times New Roman" w:cs="Times New Roman"/>
                <w:sz w:val="22"/>
              </w:rPr>
              <w:t>2.56</w:t>
            </w:r>
            <w:r w:rsidR="00137164" w:rsidRPr="00090E42">
              <w:rPr>
                <w:rFonts w:ascii="Times New Roman" w:eastAsia="等线" w:hAnsi="Times New Roman" w:cs="Times New Roman"/>
                <w:sz w:val="22"/>
              </w:rPr>
              <w:t>±</w:t>
            </w:r>
            <w:r w:rsidR="0096105C" w:rsidRPr="00090E42">
              <w:rPr>
                <w:rFonts w:ascii="Times New Roman" w:eastAsia="等线" w:hAnsi="Times New Roman" w:cs="Times New Roman"/>
                <w:sz w:val="22"/>
              </w:rPr>
              <w:t>11</w:t>
            </w:r>
            <w:r w:rsidR="00C235AC" w:rsidRPr="00090E42">
              <w:rPr>
                <w:rFonts w:ascii="Times New Roman" w:eastAsia="等线" w:hAnsi="Times New Roman" w:cs="Times New Roman"/>
                <w:sz w:val="22"/>
              </w:rPr>
              <w:t>.</w:t>
            </w:r>
            <w:r w:rsidR="001A3D6C" w:rsidRPr="00090E42">
              <w:rPr>
                <w:rFonts w:ascii="Times New Roman" w:eastAsia="等线" w:hAnsi="Times New Roman" w:cs="Times New Roman"/>
                <w:sz w:val="22"/>
              </w:rPr>
              <w:t>36</w:t>
            </w:r>
          </w:p>
        </w:tc>
        <w:tc>
          <w:tcPr>
            <w:tcW w:w="1103" w:type="dxa"/>
          </w:tcPr>
          <w:p w14:paraId="480C15B3" w14:textId="36CE5847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3606AB" w:rsidRPr="00090E42" w14:paraId="37142D28" w14:textId="6EEB97E7" w:rsidTr="00254EF3">
        <w:tc>
          <w:tcPr>
            <w:tcW w:w="1974" w:type="dxa"/>
          </w:tcPr>
          <w:p w14:paraId="47FC3EAC" w14:textId="445CE447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4" w:name="OLE_LINK5"/>
            <w:r w:rsidRPr="00090E42">
              <w:rPr>
                <w:rFonts w:ascii="Times New Roman" w:hAnsi="Times New Roman" w:cs="Times New Roman"/>
                <w:b/>
                <w:bCs/>
                <w:sz w:val="22"/>
              </w:rPr>
              <w:t>Monocyte (%)</w:t>
            </w:r>
            <w:bookmarkEnd w:id="4"/>
          </w:p>
        </w:tc>
        <w:tc>
          <w:tcPr>
            <w:tcW w:w="2552" w:type="dxa"/>
          </w:tcPr>
          <w:p w14:paraId="32FD29FF" w14:textId="38818835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6</w:t>
            </w:r>
            <w:r w:rsidR="00C235AC" w:rsidRPr="00090E42">
              <w:rPr>
                <w:rFonts w:ascii="Times New Roman" w:hAnsi="Times New Roman" w:cs="Times New Roman"/>
                <w:sz w:val="22"/>
              </w:rPr>
              <w:t>.</w:t>
            </w:r>
            <w:r w:rsidRPr="00090E42">
              <w:rPr>
                <w:rFonts w:ascii="Times New Roman" w:hAnsi="Times New Roman" w:cs="Times New Roman"/>
                <w:sz w:val="22"/>
              </w:rPr>
              <w:t>75±1</w:t>
            </w:r>
            <w:r w:rsidR="00C235AC" w:rsidRPr="00090E42">
              <w:rPr>
                <w:rFonts w:ascii="Times New Roman" w:hAnsi="Times New Roman" w:cs="Times New Roman"/>
                <w:sz w:val="22"/>
              </w:rPr>
              <w:t>.</w:t>
            </w:r>
            <w:r w:rsidRPr="00090E42">
              <w:rPr>
                <w:rFonts w:ascii="Times New Roman" w:hAnsi="Times New Roman" w:cs="Times New Roman"/>
                <w:sz w:val="22"/>
              </w:rPr>
              <w:t>2</w:t>
            </w:r>
            <w:r w:rsidR="005A216C" w:rsidRPr="00090E4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26" w:type="dxa"/>
          </w:tcPr>
          <w:p w14:paraId="3540E97D" w14:textId="06050E09" w:rsidR="00137164" w:rsidRPr="00090E42" w:rsidRDefault="00D2429A" w:rsidP="0013716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6.05</w:t>
            </w:r>
            <w:r w:rsidR="00137164" w:rsidRPr="00090E42">
              <w:rPr>
                <w:rFonts w:ascii="Times New Roman" w:eastAsia="等线" w:hAnsi="Times New Roman" w:cs="Times New Roman"/>
                <w:sz w:val="22"/>
              </w:rPr>
              <w:t>±</w:t>
            </w:r>
            <w:r w:rsidR="00F12878" w:rsidRPr="00090E42">
              <w:rPr>
                <w:rFonts w:ascii="Times New Roman" w:eastAsia="等线" w:hAnsi="Times New Roman" w:cs="Times New Roman"/>
                <w:sz w:val="22"/>
              </w:rPr>
              <w:t>3</w:t>
            </w:r>
            <w:r w:rsidR="00C235AC" w:rsidRPr="00090E42">
              <w:rPr>
                <w:rFonts w:ascii="Times New Roman" w:eastAsia="等线" w:hAnsi="Times New Roman" w:cs="Times New Roman"/>
                <w:sz w:val="22"/>
              </w:rPr>
              <w:t>.</w:t>
            </w:r>
            <w:r w:rsidR="002740B8" w:rsidRPr="00090E42">
              <w:rPr>
                <w:rFonts w:ascii="Times New Roman" w:eastAsia="等线" w:hAnsi="Times New Roman" w:cs="Times New Roman"/>
                <w:sz w:val="22"/>
              </w:rPr>
              <w:t>93</w:t>
            </w:r>
          </w:p>
        </w:tc>
        <w:tc>
          <w:tcPr>
            <w:tcW w:w="1103" w:type="dxa"/>
          </w:tcPr>
          <w:p w14:paraId="164A2FB0" w14:textId="1F0FB8E0" w:rsidR="00137164" w:rsidRPr="00090E42" w:rsidRDefault="000240F7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0.00</w:t>
            </w:r>
            <w:r w:rsidR="00F550FC" w:rsidRPr="00090E42">
              <w:rPr>
                <w:rFonts w:ascii="Times New Roman" w:hAnsi="Times New Roman" w:cs="Times New Roman"/>
                <w:sz w:val="22"/>
              </w:rPr>
              <w:t>95</w:t>
            </w:r>
          </w:p>
        </w:tc>
      </w:tr>
      <w:tr w:rsidR="003606AB" w:rsidRPr="00090E42" w14:paraId="213EA289" w14:textId="370D9CA3" w:rsidTr="00254EF3">
        <w:tc>
          <w:tcPr>
            <w:tcW w:w="1974" w:type="dxa"/>
          </w:tcPr>
          <w:p w14:paraId="1C15368B" w14:textId="4E9AED36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5" w:name="OLE_LINK6"/>
            <w:r w:rsidRPr="00090E42">
              <w:rPr>
                <w:rFonts w:ascii="Times New Roman" w:hAnsi="Times New Roman" w:cs="Times New Roman"/>
                <w:b/>
                <w:bCs/>
                <w:sz w:val="22"/>
              </w:rPr>
              <w:t>Lymphocyte (%)</w:t>
            </w:r>
            <w:bookmarkEnd w:id="5"/>
          </w:p>
        </w:tc>
        <w:tc>
          <w:tcPr>
            <w:tcW w:w="2552" w:type="dxa"/>
          </w:tcPr>
          <w:p w14:paraId="74DA3242" w14:textId="0AD30FA6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3</w:t>
            </w:r>
            <w:r w:rsidR="00073B47" w:rsidRPr="00090E42">
              <w:rPr>
                <w:rFonts w:ascii="Times New Roman" w:hAnsi="Times New Roman" w:cs="Times New Roman"/>
                <w:sz w:val="22"/>
              </w:rPr>
              <w:t>4.81</w:t>
            </w:r>
            <w:r w:rsidRPr="00090E42">
              <w:rPr>
                <w:rFonts w:ascii="Times New Roman" w:hAnsi="Times New Roman" w:cs="Times New Roman"/>
                <w:sz w:val="22"/>
              </w:rPr>
              <w:t>±6</w:t>
            </w:r>
            <w:r w:rsidR="00553C6D" w:rsidRPr="00090E42">
              <w:rPr>
                <w:rFonts w:ascii="Times New Roman" w:hAnsi="Times New Roman" w:cs="Times New Roman"/>
                <w:sz w:val="22"/>
              </w:rPr>
              <w:t>.</w:t>
            </w:r>
            <w:r w:rsidR="00073B47" w:rsidRPr="00090E42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2126" w:type="dxa"/>
          </w:tcPr>
          <w:p w14:paraId="71C6FDEB" w14:textId="44B927FE" w:rsidR="00137164" w:rsidRPr="00090E42" w:rsidRDefault="00553DAD" w:rsidP="0013716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10.46</w:t>
            </w:r>
            <w:r w:rsidR="00137164" w:rsidRPr="00090E42">
              <w:rPr>
                <w:rFonts w:ascii="Times New Roman" w:eastAsia="等线" w:hAnsi="Times New Roman" w:cs="Times New Roman"/>
                <w:sz w:val="22"/>
              </w:rPr>
              <w:t>±</w:t>
            </w:r>
            <w:r w:rsidR="00EF4206" w:rsidRPr="00090E42">
              <w:rPr>
                <w:rFonts w:ascii="Times New Roman" w:eastAsia="等线" w:hAnsi="Times New Roman" w:cs="Times New Roman"/>
                <w:sz w:val="22"/>
              </w:rPr>
              <w:t>8</w:t>
            </w:r>
            <w:r w:rsidR="00553C6D" w:rsidRPr="00090E42">
              <w:rPr>
                <w:rFonts w:ascii="Times New Roman" w:eastAsia="等线" w:hAnsi="Times New Roman" w:cs="Times New Roman"/>
                <w:sz w:val="22"/>
              </w:rPr>
              <w:t>.</w:t>
            </w:r>
            <w:r w:rsidR="008C5566" w:rsidRPr="00090E42">
              <w:rPr>
                <w:rFonts w:ascii="Times New Roman" w:eastAsia="等线" w:hAnsi="Times New Roman" w:cs="Times New Roman"/>
                <w:sz w:val="22"/>
              </w:rPr>
              <w:t>29</w:t>
            </w:r>
          </w:p>
        </w:tc>
        <w:tc>
          <w:tcPr>
            <w:tcW w:w="1103" w:type="dxa"/>
          </w:tcPr>
          <w:p w14:paraId="7A080898" w14:textId="06D29D0B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3606AB" w:rsidRPr="00090E42" w14:paraId="1318633C" w14:textId="27786EDC" w:rsidTr="00254EF3">
        <w:tc>
          <w:tcPr>
            <w:tcW w:w="1974" w:type="dxa"/>
          </w:tcPr>
          <w:p w14:paraId="7AEE2A39" w14:textId="77EC49E2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6" w:name="OLE_LINK7"/>
            <w:r w:rsidRPr="00090E42">
              <w:rPr>
                <w:rFonts w:ascii="Times New Roman" w:hAnsi="Times New Roman" w:cs="Times New Roman"/>
                <w:b/>
                <w:bCs/>
                <w:sz w:val="22"/>
              </w:rPr>
              <w:t>Eosinophil (%)</w:t>
            </w:r>
            <w:bookmarkEnd w:id="6"/>
          </w:p>
        </w:tc>
        <w:tc>
          <w:tcPr>
            <w:tcW w:w="2552" w:type="dxa"/>
          </w:tcPr>
          <w:p w14:paraId="1DD6BF5A" w14:textId="6124DD65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2</w:t>
            </w:r>
            <w:r w:rsidR="00553C6D" w:rsidRPr="00090E42">
              <w:rPr>
                <w:rFonts w:ascii="Times New Roman" w:hAnsi="Times New Roman" w:cs="Times New Roman"/>
                <w:sz w:val="22"/>
              </w:rPr>
              <w:t>.</w:t>
            </w:r>
            <w:r w:rsidR="00AB2796" w:rsidRPr="00090E42">
              <w:rPr>
                <w:rFonts w:ascii="Times New Roman" w:hAnsi="Times New Roman" w:cs="Times New Roman"/>
                <w:sz w:val="22"/>
              </w:rPr>
              <w:t>32</w:t>
            </w:r>
            <w:r w:rsidRPr="00090E42">
              <w:rPr>
                <w:rFonts w:ascii="Times New Roman" w:hAnsi="Times New Roman" w:cs="Times New Roman"/>
                <w:sz w:val="22"/>
              </w:rPr>
              <w:t>±1</w:t>
            </w:r>
            <w:r w:rsidR="00553C6D" w:rsidRPr="00090E42">
              <w:rPr>
                <w:rFonts w:ascii="Times New Roman" w:hAnsi="Times New Roman" w:cs="Times New Roman"/>
                <w:sz w:val="22"/>
              </w:rPr>
              <w:t>.</w:t>
            </w:r>
            <w:r w:rsidRPr="00090E42">
              <w:rPr>
                <w:rFonts w:ascii="Times New Roman" w:hAnsi="Times New Roman" w:cs="Times New Roman"/>
                <w:sz w:val="22"/>
              </w:rPr>
              <w:t>3</w:t>
            </w:r>
            <w:r w:rsidR="00AB2796" w:rsidRPr="00090E42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126" w:type="dxa"/>
          </w:tcPr>
          <w:p w14:paraId="52778FE0" w14:textId="26024749" w:rsidR="00137164" w:rsidRPr="00090E42" w:rsidRDefault="00FF34E7" w:rsidP="0013716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0</w:t>
            </w:r>
            <w:r w:rsidR="00553C6D" w:rsidRPr="00090E42">
              <w:rPr>
                <w:rFonts w:ascii="Times New Roman" w:eastAsia="等线" w:hAnsi="Times New Roman" w:cs="Times New Roman"/>
                <w:sz w:val="22"/>
              </w:rPr>
              <w:t>.</w:t>
            </w:r>
            <w:r w:rsidRPr="00090E42">
              <w:rPr>
                <w:rFonts w:ascii="Times New Roman" w:eastAsia="等线" w:hAnsi="Times New Roman" w:cs="Times New Roman"/>
                <w:sz w:val="22"/>
              </w:rPr>
              <w:t>6</w:t>
            </w:r>
            <w:r w:rsidR="00512BB8" w:rsidRPr="00090E42">
              <w:rPr>
                <w:rFonts w:ascii="Times New Roman" w:eastAsia="等线" w:hAnsi="Times New Roman" w:cs="Times New Roman"/>
                <w:sz w:val="22"/>
              </w:rPr>
              <w:t>6</w:t>
            </w:r>
            <w:r w:rsidR="00137164" w:rsidRPr="00090E42">
              <w:rPr>
                <w:rFonts w:ascii="Times New Roman" w:eastAsia="等线" w:hAnsi="Times New Roman" w:cs="Times New Roman"/>
                <w:sz w:val="22"/>
              </w:rPr>
              <w:t>±</w:t>
            </w:r>
            <w:r w:rsidRPr="00090E42">
              <w:rPr>
                <w:rFonts w:ascii="Times New Roman" w:eastAsia="等线" w:hAnsi="Times New Roman" w:cs="Times New Roman"/>
                <w:sz w:val="22"/>
              </w:rPr>
              <w:t>1</w:t>
            </w:r>
            <w:r w:rsidR="00553C6D" w:rsidRPr="00090E42">
              <w:rPr>
                <w:rFonts w:ascii="Times New Roman" w:eastAsia="等线" w:hAnsi="Times New Roman" w:cs="Times New Roman"/>
                <w:sz w:val="22"/>
              </w:rPr>
              <w:t>.</w:t>
            </w:r>
            <w:r w:rsidR="00A975DB" w:rsidRPr="00090E42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1103" w:type="dxa"/>
          </w:tcPr>
          <w:p w14:paraId="4FD75659" w14:textId="2F881674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137164" w:rsidRPr="00090E42" w14:paraId="3F781B66" w14:textId="3BC26D40" w:rsidTr="00254EF3">
        <w:tc>
          <w:tcPr>
            <w:tcW w:w="1974" w:type="dxa"/>
          </w:tcPr>
          <w:p w14:paraId="29A3B28A" w14:textId="7DE5A277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7" w:name="OLE_LINK8"/>
            <w:r w:rsidRPr="00090E42">
              <w:rPr>
                <w:rFonts w:ascii="Times New Roman" w:hAnsi="Times New Roman" w:cs="Times New Roman"/>
                <w:b/>
                <w:bCs/>
                <w:sz w:val="22"/>
              </w:rPr>
              <w:t>Basophil (%)</w:t>
            </w:r>
            <w:bookmarkEnd w:id="7"/>
          </w:p>
        </w:tc>
        <w:tc>
          <w:tcPr>
            <w:tcW w:w="2552" w:type="dxa"/>
          </w:tcPr>
          <w:p w14:paraId="08052563" w14:textId="3ADEE236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0</w:t>
            </w:r>
            <w:r w:rsidR="00553C6D" w:rsidRPr="00090E42">
              <w:rPr>
                <w:rFonts w:ascii="Times New Roman" w:hAnsi="Times New Roman" w:cs="Times New Roman"/>
                <w:sz w:val="22"/>
              </w:rPr>
              <w:t>.</w:t>
            </w:r>
            <w:r w:rsidRPr="00090E42">
              <w:rPr>
                <w:rFonts w:ascii="Times New Roman" w:hAnsi="Times New Roman" w:cs="Times New Roman"/>
                <w:sz w:val="22"/>
              </w:rPr>
              <w:t>63±0</w:t>
            </w:r>
            <w:r w:rsidR="00553C6D" w:rsidRPr="00090E42">
              <w:rPr>
                <w:rFonts w:ascii="Times New Roman" w:hAnsi="Times New Roman" w:cs="Times New Roman"/>
                <w:sz w:val="22"/>
              </w:rPr>
              <w:t>.</w:t>
            </w:r>
            <w:r w:rsidRPr="00090E42">
              <w:rPr>
                <w:rFonts w:ascii="Times New Roman" w:hAnsi="Times New Roman" w:cs="Times New Roman"/>
                <w:sz w:val="22"/>
              </w:rPr>
              <w:t>2</w:t>
            </w:r>
            <w:r w:rsidR="004B0F11" w:rsidRPr="00090E4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126" w:type="dxa"/>
          </w:tcPr>
          <w:p w14:paraId="487804DB" w14:textId="04991439" w:rsidR="00137164" w:rsidRPr="00090E42" w:rsidRDefault="005168C4" w:rsidP="0013716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90E42">
              <w:rPr>
                <w:rFonts w:ascii="Times New Roman" w:eastAsia="等线" w:hAnsi="Times New Roman" w:cs="Times New Roman"/>
                <w:sz w:val="22"/>
              </w:rPr>
              <w:t>0</w:t>
            </w:r>
            <w:r w:rsidR="00553C6D" w:rsidRPr="00090E42">
              <w:rPr>
                <w:rFonts w:ascii="Times New Roman" w:eastAsia="等线" w:hAnsi="Times New Roman" w:cs="Times New Roman"/>
                <w:sz w:val="22"/>
              </w:rPr>
              <w:t>.</w:t>
            </w:r>
            <w:r w:rsidRPr="00090E42">
              <w:rPr>
                <w:rFonts w:ascii="Times New Roman" w:eastAsia="等线" w:hAnsi="Times New Roman" w:cs="Times New Roman"/>
                <w:sz w:val="22"/>
              </w:rPr>
              <w:t>2</w:t>
            </w:r>
            <w:r w:rsidR="00D344DF" w:rsidRPr="00090E42">
              <w:rPr>
                <w:rFonts w:ascii="Times New Roman" w:eastAsia="等线" w:hAnsi="Times New Roman" w:cs="Times New Roman"/>
                <w:sz w:val="22"/>
              </w:rPr>
              <w:t>6</w:t>
            </w:r>
            <w:r w:rsidR="00137164" w:rsidRPr="00090E42">
              <w:rPr>
                <w:rFonts w:ascii="Times New Roman" w:eastAsia="等线" w:hAnsi="Times New Roman" w:cs="Times New Roman"/>
                <w:sz w:val="22"/>
              </w:rPr>
              <w:t>±</w:t>
            </w:r>
            <w:r w:rsidRPr="00090E42">
              <w:rPr>
                <w:rFonts w:ascii="Times New Roman" w:eastAsia="等线" w:hAnsi="Times New Roman" w:cs="Times New Roman"/>
                <w:sz w:val="22"/>
              </w:rPr>
              <w:t>0</w:t>
            </w:r>
            <w:r w:rsidR="00553C6D" w:rsidRPr="00090E42">
              <w:rPr>
                <w:rFonts w:ascii="Times New Roman" w:eastAsia="等线" w:hAnsi="Times New Roman" w:cs="Times New Roman"/>
                <w:sz w:val="22"/>
              </w:rPr>
              <w:t>.</w:t>
            </w:r>
            <w:r w:rsidRPr="00090E42">
              <w:rPr>
                <w:rFonts w:ascii="Times New Roman" w:eastAsia="等线" w:hAnsi="Times New Roman" w:cs="Times New Roman"/>
                <w:sz w:val="22"/>
              </w:rPr>
              <w:t>2</w:t>
            </w:r>
            <w:r w:rsidR="00D344DF" w:rsidRPr="00090E42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103" w:type="dxa"/>
          </w:tcPr>
          <w:p w14:paraId="3F5F20BF" w14:textId="6B610FEE" w:rsidR="00137164" w:rsidRPr="00090E42" w:rsidRDefault="00137164" w:rsidP="0013716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90E42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</w:tbl>
    <w:p w14:paraId="4369C1AE" w14:textId="70F53896" w:rsidR="0029636F" w:rsidRPr="00090E42" w:rsidRDefault="0029636F" w:rsidP="00F80E81">
      <w:pPr>
        <w:jc w:val="center"/>
        <w:rPr>
          <w:rFonts w:ascii="Times New Roman" w:hAnsi="Times New Roman" w:cs="Times New Roman"/>
        </w:rPr>
      </w:pPr>
    </w:p>
    <w:p w14:paraId="0A88B64D" w14:textId="3A8F4F19" w:rsidR="0029636F" w:rsidRPr="00090E42" w:rsidRDefault="0029636F">
      <w:pPr>
        <w:widowControl/>
        <w:jc w:val="left"/>
        <w:rPr>
          <w:rFonts w:ascii="Times New Roman" w:hAnsi="Times New Roman" w:cs="Times New Roman"/>
        </w:rPr>
      </w:pPr>
    </w:p>
    <w:sectPr w:rsidR="0029636F" w:rsidRPr="00090E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C54D3" w14:textId="77777777" w:rsidR="00B938B3" w:rsidRDefault="00B938B3" w:rsidP="00A80605">
      <w:pPr>
        <w:rPr>
          <w:rFonts w:hint="eastAsia"/>
        </w:rPr>
      </w:pPr>
      <w:r>
        <w:separator/>
      </w:r>
    </w:p>
  </w:endnote>
  <w:endnote w:type="continuationSeparator" w:id="0">
    <w:p w14:paraId="5F8B9EAF" w14:textId="77777777" w:rsidR="00B938B3" w:rsidRDefault="00B938B3" w:rsidP="00A806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292136" w14:textId="77777777" w:rsidR="00B938B3" w:rsidRDefault="00B938B3" w:rsidP="00A80605">
      <w:pPr>
        <w:rPr>
          <w:rFonts w:hint="eastAsia"/>
        </w:rPr>
      </w:pPr>
      <w:r>
        <w:separator/>
      </w:r>
    </w:p>
  </w:footnote>
  <w:footnote w:type="continuationSeparator" w:id="0">
    <w:p w14:paraId="796913B9" w14:textId="77777777" w:rsidR="00B938B3" w:rsidRDefault="00B938B3" w:rsidP="00A806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125"/>
    <w:rsid w:val="00003252"/>
    <w:rsid w:val="00011A3F"/>
    <w:rsid w:val="00022277"/>
    <w:rsid w:val="000240F7"/>
    <w:rsid w:val="000265A9"/>
    <w:rsid w:val="000269DF"/>
    <w:rsid w:val="00027981"/>
    <w:rsid w:val="00031146"/>
    <w:rsid w:val="000330A6"/>
    <w:rsid w:val="0004008C"/>
    <w:rsid w:val="00043B17"/>
    <w:rsid w:val="0004545E"/>
    <w:rsid w:val="00046A1F"/>
    <w:rsid w:val="00050C62"/>
    <w:rsid w:val="00057FD4"/>
    <w:rsid w:val="000612E9"/>
    <w:rsid w:val="00066993"/>
    <w:rsid w:val="00066C68"/>
    <w:rsid w:val="0006762C"/>
    <w:rsid w:val="00070924"/>
    <w:rsid w:val="00072A43"/>
    <w:rsid w:val="00073201"/>
    <w:rsid w:val="00073B47"/>
    <w:rsid w:val="00074DD9"/>
    <w:rsid w:val="0007653D"/>
    <w:rsid w:val="0008134B"/>
    <w:rsid w:val="00090AC0"/>
    <w:rsid w:val="00090E42"/>
    <w:rsid w:val="000A0688"/>
    <w:rsid w:val="000A4574"/>
    <w:rsid w:val="000A6FBA"/>
    <w:rsid w:val="000A731B"/>
    <w:rsid w:val="000B2E16"/>
    <w:rsid w:val="000B6D86"/>
    <w:rsid w:val="000C3556"/>
    <w:rsid w:val="000C6779"/>
    <w:rsid w:val="000C6DA7"/>
    <w:rsid w:val="000E5379"/>
    <w:rsid w:val="000F4576"/>
    <w:rsid w:val="001019AF"/>
    <w:rsid w:val="00103196"/>
    <w:rsid w:val="0010463F"/>
    <w:rsid w:val="001149C1"/>
    <w:rsid w:val="00122B87"/>
    <w:rsid w:val="00122F0F"/>
    <w:rsid w:val="00126091"/>
    <w:rsid w:val="001275B2"/>
    <w:rsid w:val="00127940"/>
    <w:rsid w:val="00127E84"/>
    <w:rsid w:val="00137164"/>
    <w:rsid w:val="00140F7F"/>
    <w:rsid w:val="0014518C"/>
    <w:rsid w:val="00164561"/>
    <w:rsid w:val="00172797"/>
    <w:rsid w:val="00185053"/>
    <w:rsid w:val="00185AC8"/>
    <w:rsid w:val="00187FED"/>
    <w:rsid w:val="00194962"/>
    <w:rsid w:val="00195412"/>
    <w:rsid w:val="001A00B5"/>
    <w:rsid w:val="001A0A09"/>
    <w:rsid w:val="001A20F2"/>
    <w:rsid w:val="001A3D6C"/>
    <w:rsid w:val="001A58D6"/>
    <w:rsid w:val="001B034C"/>
    <w:rsid w:val="001B121C"/>
    <w:rsid w:val="001C011F"/>
    <w:rsid w:val="001C258D"/>
    <w:rsid w:val="001C509E"/>
    <w:rsid w:val="001C70DB"/>
    <w:rsid w:val="001D2EC0"/>
    <w:rsid w:val="001D3399"/>
    <w:rsid w:val="001D3841"/>
    <w:rsid w:val="001D5688"/>
    <w:rsid w:val="001D58D1"/>
    <w:rsid w:val="001D724C"/>
    <w:rsid w:val="001F27E4"/>
    <w:rsid w:val="001F338A"/>
    <w:rsid w:val="001F5B89"/>
    <w:rsid w:val="002000AE"/>
    <w:rsid w:val="0020132D"/>
    <w:rsid w:val="002104FC"/>
    <w:rsid w:val="002111D4"/>
    <w:rsid w:val="00213210"/>
    <w:rsid w:val="00215B1F"/>
    <w:rsid w:val="002163F3"/>
    <w:rsid w:val="00216610"/>
    <w:rsid w:val="00217A9B"/>
    <w:rsid w:val="00217B4B"/>
    <w:rsid w:val="00234CCD"/>
    <w:rsid w:val="00242D17"/>
    <w:rsid w:val="002441C3"/>
    <w:rsid w:val="002500DB"/>
    <w:rsid w:val="0025064B"/>
    <w:rsid w:val="0025099C"/>
    <w:rsid w:val="00254EF3"/>
    <w:rsid w:val="00264FFE"/>
    <w:rsid w:val="00265035"/>
    <w:rsid w:val="00265067"/>
    <w:rsid w:val="002659AC"/>
    <w:rsid w:val="00267809"/>
    <w:rsid w:val="00272C49"/>
    <w:rsid w:val="00272E60"/>
    <w:rsid w:val="002740B8"/>
    <w:rsid w:val="00280DA4"/>
    <w:rsid w:val="00282730"/>
    <w:rsid w:val="00286183"/>
    <w:rsid w:val="002915AB"/>
    <w:rsid w:val="0029636F"/>
    <w:rsid w:val="002A2203"/>
    <w:rsid w:val="002A60C6"/>
    <w:rsid w:val="002C346F"/>
    <w:rsid w:val="002C53F1"/>
    <w:rsid w:val="002D05A9"/>
    <w:rsid w:val="002D17BC"/>
    <w:rsid w:val="002D22B1"/>
    <w:rsid w:val="002D3673"/>
    <w:rsid w:val="002D4A12"/>
    <w:rsid w:val="002D500E"/>
    <w:rsid w:val="002D5CC3"/>
    <w:rsid w:val="002D5E99"/>
    <w:rsid w:val="002E0172"/>
    <w:rsid w:val="002E104B"/>
    <w:rsid w:val="002E22A8"/>
    <w:rsid w:val="002E2578"/>
    <w:rsid w:val="002E428F"/>
    <w:rsid w:val="002E42BA"/>
    <w:rsid w:val="002E7197"/>
    <w:rsid w:val="002F4B03"/>
    <w:rsid w:val="002F5699"/>
    <w:rsid w:val="003005C8"/>
    <w:rsid w:val="00300B1F"/>
    <w:rsid w:val="00317F2E"/>
    <w:rsid w:val="00324591"/>
    <w:rsid w:val="00324ACD"/>
    <w:rsid w:val="003266A6"/>
    <w:rsid w:val="00326E85"/>
    <w:rsid w:val="00340CEA"/>
    <w:rsid w:val="00341A70"/>
    <w:rsid w:val="0034512F"/>
    <w:rsid w:val="003550B4"/>
    <w:rsid w:val="00355A01"/>
    <w:rsid w:val="003606AB"/>
    <w:rsid w:val="00361C20"/>
    <w:rsid w:val="00366912"/>
    <w:rsid w:val="00367476"/>
    <w:rsid w:val="003809CA"/>
    <w:rsid w:val="00380BEC"/>
    <w:rsid w:val="003824A1"/>
    <w:rsid w:val="0038384D"/>
    <w:rsid w:val="00396777"/>
    <w:rsid w:val="0039732C"/>
    <w:rsid w:val="003A1EBF"/>
    <w:rsid w:val="003A3D07"/>
    <w:rsid w:val="003A4A45"/>
    <w:rsid w:val="003A5D46"/>
    <w:rsid w:val="003A6C2F"/>
    <w:rsid w:val="003A6C4F"/>
    <w:rsid w:val="003B18CF"/>
    <w:rsid w:val="003B247F"/>
    <w:rsid w:val="003C54C9"/>
    <w:rsid w:val="003C7368"/>
    <w:rsid w:val="003F1D66"/>
    <w:rsid w:val="003F1FD3"/>
    <w:rsid w:val="00401252"/>
    <w:rsid w:val="00401E5B"/>
    <w:rsid w:val="00402444"/>
    <w:rsid w:val="004068CB"/>
    <w:rsid w:val="0040720A"/>
    <w:rsid w:val="004072E1"/>
    <w:rsid w:val="004105D7"/>
    <w:rsid w:val="00411F81"/>
    <w:rsid w:val="00414121"/>
    <w:rsid w:val="004166E6"/>
    <w:rsid w:val="00422E44"/>
    <w:rsid w:val="00423AB8"/>
    <w:rsid w:val="004273A6"/>
    <w:rsid w:val="00437DFF"/>
    <w:rsid w:val="00441890"/>
    <w:rsid w:val="00441E4D"/>
    <w:rsid w:val="0045437E"/>
    <w:rsid w:val="00456CCF"/>
    <w:rsid w:val="00457F03"/>
    <w:rsid w:val="00462121"/>
    <w:rsid w:val="00465B0B"/>
    <w:rsid w:val="004775B3"/>
    <w:rsid w:val="00481C02"/>
    <w:rsid w:val="004867CE"/>
    <w:rsid w:val="004944A4"/>
    <w:rsid w:val="00495BBF"/>
    <w:rsid w:val="004A0610"/>
    <w:rsid w:val="004A5F8E"/>
    <w:rsid w:val="004B0F11"/>
    <w:rsid w:val="004B2906"/>
    <w:rsid w:val="004B675B"/>
    <w:rsid w:val="004C00D1"/>
    <w:rsid w:val="004D6DCE"/>
    <w:rsid w:val="004E3AC0"/>
    <w:rsid w:val="004E46E6"/>
    <w:rsid w:val="004E5DDA"/>
    <w:rsid w:val="004F008D"/>
    <w:rsid w:val="005018EB"/>
    <w:rsid w:val="00503F26"/>
    <w:rsid w:val="0051149E"/>
    <w:rsid w:val="00512BB8"/>
    <w:rsid w:val="005168C4"/>
    <w:rsid w:val="005217FF"/>
    <w:rsid w:val="005336C7"/>
    <w:rsid w:val="00533B7E"/>
    <w:rsid w:val="005341FC"/>
    <w:rsid w:val="005347D5"/>
    <w:rsid w:val="00541B67"/>
    <w:rsid w:val="0054230A"/>
    <w:rsid w:val="00550882"/>
    <w:rsid w:val="00551346"/>
    <w:rsid w:val="00551684"/>
    <w:rsid w:val="00552F8E"/>
    <w:rsid w:val="00553C6D"/>
    <w:rsid w:val="00553DAD"/>
    <w:rsid w:val="0055553E"/>
    <w:rsid w:val="00564AEC"/>
    <w:rsid w:val="00564DE6"/>
    <w:rsid w:val="0056663D"/>
    <w:rsid w:val="00567B18"/>
    <w:rsid w:val="005707F3"/>
    <w:rsid w:val="00571105"/>
    <w:rsid w:val="00575693"/>
    <w:rsid w:val="0057767E"/>
    <w:rsid w:val="00583A28"/>
    <w:rsid w:val="005870DE"/>
    <w:rsid w:val="005912E2"/>
    <w:rsid w:val="0059158D"/>
    <w:rsid w:val="0059363A"/>
    <w:rsid w:val="005A216C"/>
    <w:rsid w:val="005A2C20"/>
    <w:rsid w:val="005A38D5"/>
    <w:rsid w:val="005A6054"/>
    <w:rsid w:val="005B16D8"/>
    <w:rsid w:val="005B712D"/>
    <w:rsid w:val="005C0CF7"/>
    <w:rsid w:val="005C11AC"/>
    <w:rsid w:val="005C7E86"/>
    <w:rsid w:val="005D20F4"/>
    <w:rsid w:val="005D4EE0"/>
    <w:rsid w:val="005D682A"/>
    <w:rsid w:val="005E01FC"/>
    <w:rsid w:val="005E7F3C"/>
    <w:rsid w:val="005F04AA"/>
    <w:rsid w:val="005F2D55"/>
    <w:rsid w:val="005F5D11"/>
    <w:rsid w:val="005F6DE5"/>
    <w:rsid w:val="0060006B"/>
    <w:rsid w:val="00603C79"/>
    <w:rsid w:val="00616620"/>
    <w:rsid w:val="006221A5"/>
    <w:rsid w:val="0062697C"/>
    <w:rsid w:val="00630679"/>
    <w:rsid w:val="006323CF"/>
    <w:rsid w:val="00633C36"/>
    <w:rsid w:val="00634B8F"/>
    <w:rsid w:val="00640378"/>
    <w:rsid w:val="0064379E"/>
    <w:rsid w:val="006474DD"/>
    <w:rsid w:val="0065488F"/>
    <w:rsid w:val="00654E78"/>
    <w:rsid w:val="00655FD4"/>
    <w:rsid w:val="00664A15"/>
    <w:rsid w:val="00666AE6"/>
    <w:rsid w:val="00667413"/>
    <w:rsid w:val="00675C75"/>
    <w:rsid w:val="006861ED"/>
    <w:rsid w:val="00687542"/>
    <w:rsid w:val="00690D8D"/>
    <w:rsid w:val="006962A9"/>
    <w:rsid w:val="006B3346"/>
    <w:rsid w:val="006B3430"/>
    <w:rsid w:val="006B430A"/>
    <w:rsid w:val="006C2779"/>
    <w:rsid w:val="006C3044"/>
    <w:rsid w:val="006C48AC"/>
    <w:rsid w:val="006C6B5F"/>
    <w:rsid w:val="006D010E"/>
    <w:rsid w:val="006D35BE"/>
    <w:rsid w:val="006E561C"/>
    <w:rsid w:val="006E5C6C"/>
    <w:rsid w:val="006E6240"/>
    <w:rsid w:val="006F0B4D"/>
    <w:rsid w:val="00701C0A"/>
    <w:rsid w:val="00703D5A"/>
    <w:rsid w:val="00705F46"/>
    <w:rsid w:val="007147DA"/>
    <w:rsid w:val="00716476"/>
    <w:rsid w:val="007168A7"/>
    <w:rsid w:val="00716D13"/>
    <w:rsid w:val="00725AFF"/>
    <w:rsid w:val="0073196B"/>
    <w:rsid w:val="007375C0"/>
    <w:rsid w:val="00744420"/>
    <w:rsid w:val="0074540C"/>
    <w:rsid w:val="00747723"/>
    <w:rsid w:val="00750B11"/>
    <w:rsid w:val="00756936"/>
    <w:rsid w:val="00760845"/>
    <w:rsid w:val="00764406"/>
    <w:rsid w:val="007669BF"/>
    <w:rsid w:val="00771CE4"/>
    <w:rsid w:val="00773072"/>
    <w:rsid w:val="00776D41"/>
    <w:rsid w:val="00777C3C"/>
    <w:rsid w:val="00786625"/>
    <w:rsid w:val="0079081F"/>
    <w:rsid w:val="00793021"/>
    <w:rsid w:val="007A012C"/>
    <w:rsid w:val="007A7C83"/>
    <w:rsid w:val="007A7CC0"/>
    <w:rsid w:val="007B06BF"/>
    <w:rsid w:val="007C0C73"/>
    <w:rsid w:val="007C1933"/>
    <w:rsid w:val="007C53FA"/>
    <w:rsid w:val="007C6D38"/>
    <w:rsid w:val="007C7D30"/>
    <w:rsid w:val="007D0781"/>
    <w:rsid w:val="007E03CC"/>
    <w:rsid w:val="007E17CF"/>
    <w:rsid w:val="007E6D8C"/>
    <w:rsid w:val="007F7EC3"/>
    <w:rsid w:val="00800A92"/>
    <w:rsid w:val="00800CEB"/>
    <w:rsid w:val="0080119A"/>
    <w:rsid w:val="008022DC"/>
    <w:rsid w:val="00806ABE"/>
    <w:rsid w:val="00830EBC"/>
    <w:rsid w:val="008318BA"/>
    <w:rsid w:val="00832835"/>
    <w:rsid w:val="008333AD"/>
    <w:rsid w:val="00833AEC"/>
    <w:rsid w:val="0084102D"/>
    <w:rsid w:val="00842A15"/>
    <w:rsid w:val="00842E5F"/>
    <w:rsid w:val="00844B4E"/>
    <w:rsid w:val="00846E6A"/>
    <w:rsid w:val="00852D3D"/>
    <w:rsid w:val="008531D6"/>
    <w:rsid w:val="00857D99"/>
    <w:rsid w:val="008617F1"/>
    <w:rsid w:val="008629A3"/>
    <w:rsid w:val="00873968"/>
    <w:rsid w:val="00874DDA"/>
    <w:rsid w:val="00874F27"/>
    <w:rsid w:val="00875AA0"/>
    <w:rsid w:val="008903B3"/>
    <w:rsid w:val="00892517"/>
    <w:rsid w:val="00894043"/>
    <w:rsid w:val="00894F85"/>
    <w:rsid w:val="008A0311"/>
    <w:rsid w:val="008A36C0"/>
    <w:rsid w:val="008B149A"/>
    <w:rsid w:val="008B1780"/>
    <w:rsid w:val="008B36D8"/>
    <w:rsid w:val="008B5452"/>
    <w:rsid w:val="008B7E15"/>
    <w:rsid w:val="008C1A82"/>
    <w:rsid w:val="008C26D9"/>
    <w:rsid w:val="008C5566"/>
    <w:rsid w:val="008C628E"/>
    <w:rsid w:val="008C773A"/>
    <w:rsid w:val="008D1909"/>
    <w:rsid w:val="008D1A38"/>
    <w:rsid w:val="008D5968"/>
    <w:rsid w:val="008E1851"/>
    <w:rsid w:val="008E7942"/>
    <w:rsid w:val="008F58CA"/>
    <w:rsid w:val="008F6D93"/>
    <w:rsid w:val="009065C3"/>
    <w:rsid w:val="0091088A"/>
    <w:rsid w:val="00910C2D"/>
    <w:rsid w:val="009131C0"/>
    <w:rsid w:val="009165E6"/>
    <w:rsid w:val="00917662"/>
    <w:rsid w:val="009237D2"/>
    <w:rsid w:val="00925579"/>
    <w:rsid w:val="009258DE"/>
    <w:rsid w:val="0092614E"/>
    <w:rsid w:val="009306F7"/>
    <w:rsid w:val="00937485"/>
    <w:rsid w:val="00937CFF"/>
    <w:rsid w:val="0094022C"/>
    <w:rsid w:val="0095240A"/>
    <w:rsid w:val="009535ED"/>
    <w:rsid w:val="009568FA"/>
    <w:rsid w:val="00956E66"/>
    <w:rsid w:val="0096105C"/>
    <w:rsid w:val="00961223"/>
    <w:rsid w:val="00961CF5"/>
    <w:rsid w:val="009623AF"/>
    <w:rsid w:val="009653FA"/>
    <w:rsid w:val="00965E48"/>
    <w:rsid w:val="009714F0"/>
    <w:rsid w:val="009716CC"/>
    <w:rsid w:val="00973CA4"/>
    <w:rsid w:val="00977706"/>
    <w:rsid w:val="00983E6E"/>
    <w:rsid w:val="00987B7A"/>
    <w:rsid w:val="0099678C"/>
    <w:rsid w:val="009B4E55"/>
    <w:rsid w:val="009B6BAE"/>
    <w:rsid w:val="009B6D52"/>
    <w:rsid w:val="009C0D38"/>
    <w:rsid w:val="009C2BA6"/>
    <w:rsid w:val="009E48B8"/>
    <w:rsid w:val="009E66E4"/>
    <w:rsid w:val="009E6835"/>
    <w:rsid w:val="009F1169"/>
    <w:rsid w:val="009F404E"/>
    <w:rsid w:val="009F5BA0"/>
    <w:rsid w:val="009F7E4A"/>
    <w:rsid w:val="00A0648B"/>
    <w:rsid w:val="00A07451"/>
    <w:rsid w:val="00A34956"/>
    <w:rsid w:val="00A4102A"/>
    <w:rsid w:val="00A411FE"/>
    <w:rsid w:val="00A528B7"/>
    <w:rsid w:val="00A55677"/>
    <w:rsid w:val="00A63F61"/>
    <w:rsid w:val="00A66E91"/>
    <w:rsid w:val="00A679DE"/>
    <w:rsid w:val="00A716F5"/>
    <w:rsid w:val="00A7478D"/>
    <w:rsid w:val="00A77C53"/>
    <w:rsid w:val="00A80605"/>
    <w:rsid w:val="00A80D1C"/>
    <w:rsid w:val="00A85703"/>
    <w:rsid w:val="00A975DB"/>
    <w:rsid w:val="00AA0316"/>
    <w:rsid w:val="00AA0ABF"/>
    <w:rsid w:val="00AB2796"/>
    <w:rsid w:val="00AB3079"/>
    <w:rsid w:val="00AC1399"/>
    <w:rsid w:val="00AC22E5"/>
    <w:rsid w:val="00AC2B22"/>
    <w:rsid w:val="00AC4553"/>
    <w:rsid w:val="00AC4816"/>
    <w:rsid w:val="00AC51BE"/>
    <w:rsid w:val="00AD19E9"/>
    <w:rsid w:val="00AD2DAE"/>
    <w:rsid w:val="00AD34A3"/>
    <w:rsid w:val="00AD45A9"/>
    <w:rsid w:val="00AD54E9"/>
    <w:rsid w:val="00AD7110"/>
    <w:rsid w:val="00AE11EA"/>
    <w:rsid w:val="00AE5213"/>
    <w:rsid w:val="00AF080A"/>
    <w:rsid w:val="00AF1FBB"/>
    <w:rsid w:val="00AF4FE5"/>
    <w:rsid w:val="00B04C2E"/>
    <w:rsid w:val="00B228BE"/>
    <w:rsid w:val="00B24300"/>
    <w:rsid w:val="00B245E1"/>
    <w:rsid w:val="00B33D55"/>
    <w:rsid w:val="00B443F2"/>
    <w:rsid w:val="00B46737"/>
    <w:rsid w:val="00B46A14"/>
    <w:rsid w:val="00B51934"/>
    <w:rsid w:val="00B53F4F"/>
    <w:rsid w:val="00B55376"/>
    <w:rsid w:val="00B60638"/>
    <w:rsid w:val="00B60E5F"/>
    <w:rsid w:val="00B648A6"/>
    <w:rsid w:val="00B70466"/>
    <w:rsid w:val="00B77BC4"/>
    <w:rsid w:val="00B77CBE"/>
    <w:rsid w:val="00B8740A"/>
    <w:rsid w:val="00B93469"/>
    <w:rsid w:val="00B938B3"/>
    <w:rsid w:val="00BA3E3F"/>
    <w:rsid w:val="00BB0411"/>
    <w:rsid w:val="00BB5A88"/>
    <w:rsid w:val="00BC05FF"/>
    <w:rsid w:val="00BD180B"/>
    <w:rsid w:val="00BD3A3F"/>
    <w:rsid w:val="00BD3A7B"/>
    <w:rsid w:val="00BE0483"/>
    <w:rsid w:val="00BE3F7C"/>
    <w:rsid w:val="00BF224D"/>
    <w:rsid w:val="00BF2470"/>
    <w:rsid w:val="00BF27E9"/>
    <w:rsid w:val="00BF2E11"/>
    <w:rsid w:val="00BF3225"/>
    <w:rsid w:val="00BF6770"/>
    <w:rsid w:val="00C03DF5"/>
    <w:rsid w:val="00C042DB"/>
    <w:rsid w:val="00C06D64"/>
    <w:rsid w:val="00C10511"/>
    <w:rsid w:val="00C1206B"/>
    <w:rsid w:val="00C14D38"/>
    <w:rsid w:val="00C1781B"/>
    <w:rsid w:val="00C21634"/>
    <w:rsid w:val="00C235AC"/>
    <w:rsid w:val="00C30DA9"/>
    <w:rsid w:val="00C3169D"/>
    <w:rsid w:val="00C3482C"/>
    <w:rsid w:val="00C35B36"/>
    <w:rsid w:val="00C42F5F"/>
    <w:rsid w:val="00C44EFC"/>
    <w:rsid w:val="00C5267D"/>
    <w:rsid w:val="00C62271"/>
    <w:rsid w:val="00C64AEE"/>
    <w:rsid w:val="00C65B54"/>
    <w:rsid w:val="00C7219B"/>
    <w:rsid w:val="00C72272"/>
    <w:rsid w:val="00C77B05"/>
    <w:rsid w:val="00C83B72"/>
    <w:rsid w:val="00C8669D"/>
    <w:rsid w:val="00C8736A"/>
    <w:rsid w:val="00C91B05"/>
    <w:rsid w:val="00C934C1"/>
    <w:rsid w:val="00C9487A"/>
    <w:rsid w:val="00CA2A49"/>
    <w:rsid w:val="00CA79A1"/>
    <w:rsid w:val="00CB0A19"/>
    <w:rsid w:val="00CB5943"/>
    <w:rsid w:val="00CC5C8C"/>
    <w:rsid w:val="00CC7721"/>
    <w:rsid w:val="00CD0B33"/>
    <w:rsid w:val="00CD2CAF"/>
    <w:rsid w:val="00CD332E"/>
    <w:rsid w:val="00CE105D"/>
    <w:rsid w:val="00CE1BB3"/>
    <w:rsid w:val="00CE1BE2"/>
    <w:rsid w:val="00CE22CE"/>
    <w:rsid w:val="00CF14F7"/>
    <w:rsid w:val="00CF4FB0"/>
    <w:rsid w:val="00D00261"/>
    <w:rsid w:val="00D062FB"/>
    <w:rsid w:val="00D155AD"/>
    <w:rsid w:val="00D17BA6"/>
    <w:rsid w:val="00D20952"/>
    <w:rsid w:val="00D21125"/>
    <w:rsid w:val="00D2429A"/>
    <w:rsid w:val="00D24D26"/>
    <w:rsid w:val="00D30C09"/>
    <w:rsid w:val="00D31C38"/>
    <w:rsid w:val="00D32800"/>
    <w:rsid w:val="00D344DF"/>
    <w:rsid w:val="00D36108"/>
    <w:rsid w:val="00D460B9"/>
    <w:rsid w:val="00D545AD"/>
    <w:rsid w:val="00D60C74"/>
    <w:rsid w:val="00D6791E"/>
    <w:rsid w:val="00D73E49"/>
    <w:rsid w:val="00D750AD"/>
    <w:rsid w:val="00D756C0"/>
    <w:rsid w:val="00D92813"/>
    <w:rsid w:val="00DA13A7"/>
    <w:rsid w:val="00DA5494"/>
    <w:rsid w:val="00DA5D65"/>
    <w:rsid w:val="00DB14EF"/>
    <w:rsid w:val="00DB3A33"/>
    <w:rsid w:val="00DC7B2D"/>
    <w:rsid w:val="00DD7D02"/>
    <w:rsid w:val="00DE0E1E"/>
    <w:rsid w:val="00DE278E"/>
    <w:rsid w:val="00DE75E5"/>
    <w:rsid w:val="00DF035D"/>
    <w:rsid w:val="00DF49A9"/>
    <w:rsid w:val="00DF50A7"/>
    <w:rsid w:val="00E00348"/>
    <w:rsid w:val="00E0209A"/>
    <w:rsid w:val="00E05BCF"/>
    <w:rsid w:val="00E124BD"/>
    <w:rsid w:val="00E23541"/>
    <w:rsid w:val="00E311A9"/>
    <w:rsid w:val="00E322E0"/>
    <w:rsid w:val="00E451C9"/>
    <w:rsid w:val="00E46735"/>
    <w:rsid w:val="00E50A5C"/>
    <w:rsid w:val="00E64462"/>
    <w:rsid w:val="00E645AA"/>
    <w:rsid w:val="00E67133"/>
    <w:rsid w:val="00E74F22"/>
    <w:rsid w:val="00E7603F"/>
    <w:rsid w:val="00E85079"/>
    <w:rsid w:val="00E87A24"/>
    <w:rsid w:val="00E87E5A"/>
    <w:rsid w:val="00E9715B"/>
    <w:rsid w:val="00EA07FC"/>
    <w:rsid w:val="00EA3CD7"/>
    <w:rsid w:val="00EA498E"/>
    <w:rsid w:val="00EA58C0"/>
    <w:rsid w:val="00EA6007"/>
    <w:rsid w:val="00EB0ECB"/>
    <w:rsid w:val="00EB37E0"/>
    <w:rsid w:val="00EB3962"/>
    <w:rsid w:val="00EB4C44"/>
    <w:rsid w:val="00EB574C"/>
    <w:rsid w:val="00EB7A48"/>
    <w:rsid w:val="00EC39B7"/>
    <w:rsid w:val="00EC4042"/>
    <w:rsid w:val="00EC4739"/>
    <w:rsid w:val="00EC6E75"/>
    <w:rsid w:val="00ED0D9B"/>
    <w:rsid w:val="00ED77CA"/>
    <w:rsid w:val="00EE04ED"/>
    <w:rsid w:val="00EE2BB9"/>
    <w:rsid w:val="00EE314E"/>
    <w:rsid w:val="00EE41ED"/>
    <w:rsid w:val="00EE48DF"/>
    <w:rsid w:val="00EF01FF"/>
    <w:rsid w:val="00EF0727"/>
    <w:rsid w:val="00EF4206"/>
    <w:rsid w:val="00EF46BC"/>
    <w:rsid w:val="00F00684"/>
    <w:rsid w:val="00F0184F"/>
    <w:rsid w:val="00F02D3D"/>
    <w:rsid w:val="00F12878"/>
    <w:rsid w:val="00F131F4"/>
    <w:rsid w:val="00F1364B"/>
    <w:rsid w:val="00F15E08"/>
    <w:rsid w:val="00F16543"/>
    <w:rsid w:val="00F17447"/>
    <w:rsid w:val="00F17636"/>
    <w:rsid w:val="00F20D24"/>
    <w:rsid w:val="00F2699E"/>
    <w:rsid w:val="00F32467"/>
    <w:rsid w:val="00F35BD2"/>
    <w:rsid w:val="00F36677"/>
    <w:rsid w:val="00F46931"/>
    <w:rsid w:val="00F51F2D"/>
    <w:rsid w:val="00F52B6E"/>
    <w:rsid w:val="00F53392"/>
    <w:rsid w:val="00F550FC"/>
    <w:rsid w:val="00F61A0B"/>
    <w:rsid w:val="00F620A8"/>
    <w:rsid w:val="00F64565"/>
    <w:rsid w:val="00F6673E"/>
    <w:rsid w:val="00F677B5"/>
    <w:rsid w:val="00F70ED4"/>
    <w:rsid w:val="00F73793"/>
    <w:rsid w:val="00F7780E"/>
    <w:rsid w:val="00F80E81"/>
    <w:rsid w:val="00F86E19"/>
    <w:rsid w:val="00F87291"/>
    <w:rsid w:val="00F90A9F"/>
    <w:rsid w:val="00F9142C"/>
    <w:rsid w:val="00F9509F"/>
    <w:rsid w:val="00F9560D"/>
    <w:rsid w:val="00F95809"/>
    <w:rsid w:val="00FA08E7"/>
    <w:rsid w:val="00FA4967"/>
    <w:rsid w:val="00FB4472"/>
    <w:rsid w:val="00FB457F"/>
    <w:rsid w:val="00FB510D"/>
    <w:rsid w:val="00FB6143"/>
    <w:rsid w:val="00FC31DE"/>
    <w:rsid w:val="00FC408F"/>
    <w:rsid w:val="00FC655B"/>
    <w:rsid w:val="00FD04CD"/>
    <w:rsid w:val="00FD2241"/>
    <w:rsid w:val="00FE1F9F"/>
    <w:rsid w:val="00FE20C8"/>
    <w:rsid w:val="00FE5035"/>
    <w:rsid w:val="00FF2B28"/>
    <w:rsid w:val="00FF2E48"/>
    <w:rsid w:val="00FF34E7"/>
    <w:rsid w:val="00FF5AE1"/>
    <w:rsid w:val="00FF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CAF3C9"/>
  <w15:chartTrackingRefBased/>
  <w15:docId w15:val="{6181C095-D211-4A73-B78E-B75B42715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6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06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0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0605"/>
    <w:rPr>
      <w:sz w:val="18"/>
      <w:szCs w:val="18"/>
    </w:rPr>
  </w:style>
  <w:style w:type="table" w:styleId="a7">
    <w:name w:val="Table Grid"/>
    <w:basedOn w:val="a1"/>
    <w:uiPriority w:val="39"/>
    <w:rsid w:val="00A806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552F8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8">
    <w:name w:val="Grid Table Light"/>
    <w:basedOn w:val="a1"/>
    <w:uiPriority w:val="40"/>
    <w:rsid w:val="00254EF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蓝色​​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2</Pages>
  <Words>204</Words>
  <Characters>1320</Characters>
  <Application>Microsoft Office Word</Application>
  <DocSecurity>0</DocSecurity>
  <Lines>120</Lines>
  <Paragraphs>117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q_2425@163.com</dc:creator>
  <cp:keywords/>
  <dc:description/>
  <cp:lastModifiedBy>wjq_2425@163.com</cp:lastModifiedBy>
  <cp:revision>381</cp:revision>
  <cp:lastPrinted>2024-09-02T04:42:00Z</cp:lastPrinted>
  <dcterms:created xsi:type="dcterms:W3CDTF">2025-05-06T05:28:00Z</dcterms:created>
  <dcterms:modified xsi:type="dcterms:W3CDTF">2025-07-18T06:58:00Z</dcterms:modified>
</cp:coreProperties>
</file>